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B04C4" w14:textId="77777777" w:rsidR="00630416" w:rsidRPr="004E596D" w:rsidRDefault="00630416" w:rsidP="00630416">
      <w:pPr>
        <w:spacing w:line="360" w:lineRule="auto"/>
        <w:jc w:val="center"/>
        <w:rPr>
          <w:b/>
          <w:sz w:val="36"/>
          <w:szCs w:val="36"/>
          <w:lang w:val="en-GB"/>
        </w:rPr>
      </w:pPr>
      <w:r w:rsidRPr="004E596D">
        <w:rPr>
          <w:b/>
          <w:sz w:val="36"/>
          <w:szCs w:val="36"/>
          <w:lang w:val="en-GB"/>
        </w:rPr>
        <w:t>Advances in assessment and cognitive neurorehabilitation of HIV-related neurocognitive impairment</w:t>
      </w:r>
    </w:p>
    <w:p w14:paraId="1932A9F9" w14:textId="77777777" w:rsidR="00BF67FA" w:rsidRDefault="00BF67FA" w:rsidP="00630416">
      <w:pPr>
        <w:rPr>
          <w:lang w:val="en-GB"/>
        </w:rPr>
      </w:pPr>
    </w:p>
    <w:p w14:paraId="47AF75F8" w14:textId="6383B788" w:rsidR="00630416" w:rsidRDefault="004276D3" w:rsidP="00630416">
      <w:pPr>
        <w:rPr>
          <w:b/>
          <w:lang w:val="en-GB"/>
        </w:rPr>
      </w:pPr>
      <w:r>
        <w:rPr>
          <w:b/>
          <w:lang w:val="en-GB"/>
        </w:rPr>
        <w:t>Supplementary Online Material</w:t>
      </w:r>
    </w:p>
    <w:p w14:paraId="0DCE69D3" w14:textId="7A2F65BA" w:rsidR="008101F5" w:rsidRPr="008101F5" w:rsidRDefault="008101F5">
      <w:pPr>
        <w:spacing w:after="200" w:line="276" w:lineRule="auto"/>
        <w:rPr>
          <w:b/>
          <w:lang w:val="en-US"/>
        </w:rPr>
      </w:pPr>
    </w:p>
    <w:p w14:paraId="49253552" w14:textId="0A8C17BD" w:rsidR="00DB10F1" w:rsidRDefault="00643C16" w:rsidP="00DB10F1">
      <w:pPr>
        <w:spacing w:line="480" w:lineRule="auto"/>
        <w:jc w:val="both"/>
        <w:rPr>
          <w:rFonts w:ascii="Gill Sans MT" w:hAnsi="Gill Sans MT" w:cs="Arial"/>
          <w:b/>
          <w:sz w:val="16"/>
          <w:szCs w:val="16"/>
          <w:lang w:val="en-US"/>
        </w:rPr>
      </w:pPr>
      <w:r w:rsidRPr="00941523">
        <w:rPr>
          <w:rFonts w:ascii="Gill Sans MT" w:hAnsi="Gill Sans MT" w:cs="Arial"/>
          <w:b/>
          <w:sz w:val="16"/>
          <w:szCs w:val="16"/>
          <w:lang w:val="en-US"/>
        </w:rPr>
        <w:t>Supplementary Table 1</w:t>
      </w:r>
      <w:r w:rsidR="00DB10F1" w:rsidRPr="00941523">
        <w:rPr>
          <w:rFonts w:ascii="Gill Sans MT" w:hAnsi="Gill Sans MT" w:cs="Arial"/>
          <w:b/>
          <w:sz w:val="16"/>
          <w:szCs w:val="16"/>
          <w:lang w:val="en-US"/>
        </w:rPr>
        <w:t>:</w:t>
      </w:r>
      <w:r w:rsidR="00DB10F1">
        <w:rPr>
          <w:rFonts w:ascii="Gill Sans MT" w:hAnsi="Gill Sans MT" w:cs="Arial"/>
          <w:b/>
          <w:sz w:val="16"/>
          <w:szCs w:val="16"/>
          <w:lang w:val="en-US"/>
        </w:rPr>
        <w:t xml:space="preserve"> </w:t>
      </w:r>
      <w:r w:rsidR="00DB10F1" w:rsidRPr="008C79A6">
        <w:rPr>
          <w:rFonts w:ascii="Gill Sans MT" w:hAnsi="Gill Sans MT" w:cs="Arial"/>
          <w:b/>
          <w:sz w:val="16"/>
          <w:szCs w:val="16"/>
          <w:lang w:val="en-US"/>
        </w:rPr>
        <w:t>A summary of studies on cognitive neurorehabilitation in NCI among</w:t>
      </w:r>
      <w:r w:rsidR="00DB10F1">
        <w:rPr>
          <w:rFonts w:ascii="Gill Sans MT" w:hAnsi="Gill Sans MT" w:cs="Arial"/>
          <w:b/>
          <w:sz w:val="16"/>
          <w:szCs w:val="16"/>
          <w:lang w:val="en-US"/>
        </w:rPr>
        <w:t xml:space="preserve"> people with HIV</w:t>
      </w:r>
    </w:p>
    <w:p w14:paraId="337B70D8" w14:textId="77777777" w:rsidR="00DB10F1" w:rsidRPr="00B90BFA" w:rsidRDefault="00DB10F1" w:rsidP="00DB10F1">
      <w:pPr>
        <w:rPr>
          <w:rFonts w:ascii="Gill Sans MT" w:hAnsi="Gill Sans MT" w:cs="Arial"/>
          <w:b/>
          <w:bCs/>
          <w:sz w:val="16"/>
          <w:szCs w:val="16"/>
          <w:lang w:val="en-US"/>
        </w:rPr>
      </w:pPr>
    </w:p>
    <w:tbl>
      <w:tblPr>
        <w:tblW w:w="13701" w:type="dxa"/>
        <w:tblLook w:val="04A0" w:firstRow="1" w:lastRow="0" w:firstColumn="1" w:lastColumn="0" w:noHBand="0" w:noVBand="1"/>
      </w:tblPr>
      <w:tblGrid>
        <w:gridCol w:w="1139"/>
        <w:gridCol w:w="1338"/>
        <w:gridCol w:w="2343"/>
        <w:gridCol w:w="1559"/>
        <w:gridCol w:w="3119"/>
        <w:gridCol w:w="2121"/>
        <w:gridCol w:w="2082"/>
      </w:tblGrid>
      <w:tr w:rsidR="00B90BFA" w:rsidRPr="00B90BFA" w14:paraId="61CE4C63" w14:textId="77777777" w:rsidTr="00B90BFA">
        <w:trPr>
          <w:trHeight w:val="20"/>
        </w:trPr>
        <w:tc>
          <w:tcPr>
            <w:tcW w:w="1139" w:type="dxa"/>
          </w:tcPr>
          <w:p w14:paraId="0053740A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First Author,</w:t>
            </w:r>
          </w:p>
          <w:p w14:paraId="0DDAA1C9" w14:textId="1C97650C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Year</w:t>
            </w:r>
          </w:p>
        </w:tc>
        <w:tc>
          <w:tcPr>
            <w:tcW w:w="1338" w:type="dxa"/>
          </w:tcPr>
          <w:p w14:paraId="547E0BCB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ognitive domain trained</w:t>
            </w:r>
          </w:p>
        </w:tc>
        <w:tc>
          <w:tcPr>
            <w:tcW w:w="2343" w:type="dxa"/>
          </w:tcPr>
          <w:p w14:paraId="2813D850" w14:textId="490358ED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tudy Arms</w:t>
            </w:r>
          </w:p>
        </w:tc>
        <w:tc>
          <w:tcPr>
            <w:tcW w:w="1559" w:type="dxa"/>
          </w:tcPr>
          <w:p w14:paraId="667E0525" w14:textId="77777777" w:rsidR="00B90BFA" w:rsidRPr="00B90BFA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90BFA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3119" w:type="dxa"/>
          </w:tcPr>
          <w:p w14:paraId="0B984F13" w14:textId="77777777" w:rsidR="00B90BFA" w:rsidRPr="00B90BFA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90BFA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Outcome measures</w:t>
            </w:r>
          </w:p>
        </w:tc>
        <w:tc>
          <w:tcPr>
            <w:tcW w:w="2121" w:type="dxa"/>
          </w:tcPr>
          <w:p w14:paraId="6D1E5302" w14:textId="77777777" w:rsidR="00B90BFA" w:rsidRPr="00B90BFA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90BFA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  <w:lang w:val="en-US"/>
              </w:rPr>
              <w:t>Transfer on far objective cognitive outcomes</w:t>
            </w:r>
          </w:p>
        </w:tc>
        <w:tc>
          <w:tcPr>
            <w:tcW w:w="2082" w:type="dxa"/>
          </w:tcPr>
          <w:p w14:paraId="3F635C07" w14:textId="77777777" w:rsidR="00B90BFA" w:rsidRPr="00B90BFA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90BFA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  <w:lang w:val="en-US"/>
              </w:rPr>
              <w:t>Transfer on everyday life</w:t>
            </w:r>
          </w:p>
        </w:tc>
      </w:tr>
      <w:tr w:rsidR="00B90BFA" w:rsidRPr="003015C0" w14:paraId="0A9D2A7D" w14:textId="77777777" w:rsidTr="00B90BFA">
        <w:trPr>
          <w:trHeight w:val="20"/>
        </w:trPr>
        <w:tc>
          <w:tcPr>
            <w:tcW w:w="1139" w:type="dxa"/>
          </w:tcPr>
          <w:p w14:paraId="770C46CA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Neundorfer</w:t>
            </w:r>
            <w:proofErr w:type="spellEnd"/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,</w:t>
            </w:r>
          </w:p>
          <w:p w14:paraId="3DEF4658" w14:textId="38EEBA79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2004</w:t>
            </w:r>
            <w:r w:rsidR="00072465" w:rsidRPr="00941523">
              <w:rPr>
                <w:rFonts w:ascii="Gill Sans MT" w:hAnsi="Gill Sans MT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38" w:type="dxa"/>
          </w:tcPr>
          <w:p w14:paraId="667E574A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</w:rPr>
              <w:t>Compensatory</w:t>
            </w:r>
            <w:proofErr w:type="spell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</w:rPr>
              <w:t>strategy</w:t>
            </w:r>
            <w:proofErr w:type="spellEnd"/>
          </w:p>
        </w:tc>
        <w:tc>
          <w:tcPr>
            <w:tcW w:w="2343" w:type="dxa"/>
          </w:tcPr>
          <w:p w14:paraId="207769F2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Working memory training and use of external memory aids (n=10)</w:t>
            </w:r>
          </w:p>
          <w:p w14:paraId="68424E62" w14:textId="20282755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Control: None</w:t>
            </w:r>
          </w:p>
        </w:tc>
        <w:tc>
          <w:tcPr>
            <w:tcW w:w="1559" w:type="dxa"/>
          </w:tcPr>
          <w:p w14:paraId="4A56A776" w14:textId="19A2548A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10 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people with HIV 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(≥50 </w:t>
            </w:r>
            <w:proofErr w:type="spellStart"/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y.o</w:t>
            </w:r>
            <w:proofErr w:type="spellEnd"/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.) with executive functioning impairment</w:t>
            </w:r>
          </w:p>
        </w:tc>
        <w:tc>
          <w:tcPr>
            <w:tcW w:w="3119" w:type="dxa"/>
          </w:tcPr>
          <w:p w14:paraId="79632398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9/10 patients achieved their goals, and majority had stability on the learned strategy at two months</w:t>
            </w:r>
          </w:p>
        </w:tc>
        <w:tc>
          <w:tcPr>
            <w:tcW w:w="2121" w:type="dxa"/>
          </w:tcPr>
          <w:p w14:paraId="6B59743A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082" w:type="dxa"/>
          </w:tcPr>
          <w:p w14:paraId="61CCD891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B90BFA" w:rsidRPr="003015C0" w14:paraId="5489CB6F" w14:textId="77777777" w:rsidTr="00B90BFA">
        <w:trPr>
          <w:trHeight w:val="20"/>
        </w:trPr>
        <w:tc>
          <w:tcPr>
            <w:tcW w:w="1139" w:type="dxa"/>
          </w:tcPr>
          <w:p w14:paraId="24DDFC1C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  <w:lang w:val="en-US"/>
              </w:rPr>
              <w:t>Boivin,</w:t>
            </w:r>
          </w:p>
          <w:p w14:paraId="504FAB38" w14:textId="39747452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  <w:lang w:val="en-US"/>
              </w:rPr>
              <w:t>2010</w:t>
            </w:r>
            <w:r w:rsidR="00072465" w:rsidRPr="00941523">
              <w:rPr>
                <w:rFonts w:ascii="Gill Sans MT" w:hAnsi="Gill Sans MT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38" w:type="dxa"/>
          </w:tcPr>
          <w:p w14:paraId="650EEB48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Attention, memory and learning, executive </w:t>
            </w:r>
            <w:proofErr w:type="gram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functioning</w:t>
            </w:r>
            <w:proofErr w:type="gram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and visual motor skills</w:t>
            </w:r>
          </w:p>
        </w:tc>
        <w:tc>
          <w:tcPr>
            <w:tcW w:w="2343" w:type="dxa"/>
          </w:tcPr>
          <w:p w14:paraId="3F79A71E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10 sessions (over 5 weeks) of Captain's Log computer program (n=32)</w:t>
            </w:r>
          </w:p>
          <w:p w14:paraId="0DC8F054" w14:textId="390D0F6D" w:rsidR="00B90BFA" w:rsidRPr="00941523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Control: No-contact group (n=28)</w:t>
            </w:r>
          </w:p>
        </w:tc>
        <w:tc>
          <w:tcPr>
            <w:tcW w:w="1559" w:type="dxa"/>
          </w:tcPr>
          <w:p w14:paraId="5054BEEB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60 children with HIV infection</w:t>
            </w:r>
          </w:p>
        </w:tc>
        <w:tc>
          <w:tcPr>
            <w:tcW w:w="3119" w:type="dxa"/>
          </w:tcPr>
          <w:p w14:paraId="5E2D2179" w14:textId="1BCE6706" w:rsidR="00B90BFA" w:rsidRPr="008C79A6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Improved executive function and visuo-motor skill (</w:t>
            </w:r>
            <w:proofErr w:type="spellStart"/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Cogstate</w:t>
            </w:r>
            <w:proofErr w:type="spellEnd"/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assessment battery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) but no difference in memory</w:t>
            </w:r>
          </w:p>
        </w:tc>
        <w:tc>
          <w:tcPr>
            <w:tcW w:w="2121" w:type="dxa"/>
          </w:tcPr>
          <w:p w14:paraId="046A1293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t examined</w:t>
            </w:r>
          </w:p>
        </w:tc>
        <w:tc>
          <w:tcPr>
            <w:tcW w:w="2082" w:type="dxa"/>
          </w:tcPr>
          <w:p w14:paraId="74574F4A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t examined</w:t>
            </w:r>
          </w:p>
        </w:tc>
      </w:tr>
      <w:tr w:rsidR="00B90BFA" w:rsidRPr="00941523" w14:paraId="7722F5D0" w14:textId="77777777" w:rsidTr="00B90BFA">
        <w:trPr>
          <w:trHeight w:val="20"/>
        </w:trPr>
        <w:tc>
          <w:tcPr>
            <w:tcW w:w="1139" w:type="dxa"/>
          </w:tcPr>
          <w:p w14:paraId="4C475759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  <w:lang w:val="en-US"/>
              </w:rPr>
              <w:t>Becker,</w:t>
            </w:r>
          </w:p>
          <w:p w14:paraId="0E0AE2E7" w14:textId="439F48C1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  <w:lang w:val="en-US"/>
              </w:rPr>
              <w:t>2012</w:t>
            </w:r>
            <w:r w:rsidR="00072465" w:rsidRPr="00941523">
              <w:rPr>
                <w:rFonts w:ascii="Gill Sans MT" w:hAnsi="Gill Sans MT" w:cs="Arial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338" w:type="dxa"/>
          </w:tcPr>
          <w:p w14:paraId="64856B92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Memory, attention, executive function, gnosis</w:t>
            </w:r>
          </w:p>
        </w:tc>
        <w:tc>
          <w:tcPr>
            <w:tcW w:w="2343" w:type="dxa"/>
          </w:tcPr>
          <w:p w14:paraId="4515A728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24 weeks of </w:t>
            </w: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SmartBrain</w:t>
            </w:r>
            <w:proofErr w:type="spell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© Cognitive stimulation program, at home with variable degree of use (n=46)</w:t>
            </w:r>
          </w:p>
          <w:p w14:paraId="6F74DF38" w14:textId="6ABA8C36" w:rsidR="00B90BFA" w:rsidRPr="00941523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sz w:val="16"/>
                <w:szCs w:val="16"/>
                <w:lang w:val="en-US"/>
              </w:rPr>
              <w:t xml:space="preserve">Control: </w:t>
            </w: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-contact group (n=14)</w:t>
            </w:r>
          </w:p>
        </w:tc>
        <w:tc>
          <w:tcPr>
            <w:tcW w:w="1559" w:type="dxa"/>
          </w:tcPr>
          <w:p w14:paraId="56C36A28" w14:textId="58530089" w:rsidR="00B90BFA" w:rsidRPr="008C79A6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60 patients without confirmed cognitive disorder (whereof 30 HIV-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positive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119" w:type="dxa"/>
          </w:tcPr>
          <w:p w14:paraId="21CC53DB" w14:textId="09AA7CCC" w:rsidR="00B90BFA" w:rsidRPr="008C79A6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No main effect on 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global 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cognitive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function (GIR) but significant dose-response relationship of training and global cognitive function (GIR)</w:t>
            </w:r>
          </w:p>
        </w:tc>
        <w:tc>
          <w:tcPr>
            <w:tcW w:w="2121" w:type="dxa"/>
          </w:tcPr>
          <w:p w14:paraId="36B9AB70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t examined</w:t>
            </w:r>
          </w:p>
        </w:tc>
        <w:tc>
          <w:tcPr>
            <w:tcW w:w="2082" w:type="dxa"/>
          </w:tcPr>
          <w:p w14:paraId="0BF2A7FB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 effect on quality of life (MOS-HIV)</w:t>
            </w:r>
          </w:p>
        </w:tc>
      </w:tr>
      <w:tr w:rsidR="00B90BFA" w:rsidRPr="00941523" w14:paraId="3893AF8C" w14:textId="77777777" w:rsidTr="00B90BFA">
        <w:trPr>
          <w:trHeight w:val="20"/>
        </w:trPr>
        <w:tc>
          <w:tcPr>
            <w:tcW w:w="1139" w:type="dxa"/>
          </w:tcPr>
          <w:p w14:paraId="4CF57FAD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  <w:lang w:val="en-US"/>
              </w:rPr>
              <w:t>Vance,</w:t>
            </w:r>
          </w:p>
          <w:p w14:paraId="324FA9FB" w14:textId="50B6DB38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  <w:lang w:val="en-US"/>
              </w:rPr>
              <w:t>2012</w:t>
            </w:r>
            <w:r w:rsidR="00072465" w:rsidRPr="00941523">
              <w:rPr>
                <w:rFonts w:ascii="Gill Sans MT" w:hAnsi="Gill Sans MT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338" w:type="dxa"/>
          </w:tcPr>
          <w:p w14:paraId="5582BE16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Processing speed</w:t>
            </w:r>
          </w:p>
        </w:tc>
        <w:tc>
          <w:tcPr>
            <w:tcW w:w="2343" w:type="dxa"/>
          </w:tcPr>
          <w:p w14:paraId="11A1D5ED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10 hours of the </w:t>
            </w: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PositScience</w:t>
            </w:r>
            <w:proofErr w:type="spell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InSight</w:t>
            </w:r>
            <w:proofErr w:type="spell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computer program (n=22)</w:t>
            </w:r>
          </w:p>
          <w:p w14:paraId="4A61C066" w14:textId="0898A491" w:rsidR="00B90BFA" w:rsidRPr="00941523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sz w:val="16"/>
                <w:szCs w:val="16"/>
                <w:lang w:val="en-US"/>
              </w:rPr>
              <w:t xml:space="preserve">Control: </w:t>
            </w: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-contact group (n=24)</w:t>
            </w:r>
          </w:p>
        </w:tc>
        <w:tc>
          <w:tcPr>
            <w:tcW w:w="1559" w:type="dxa"/>
          </w:tcPr>
          <w:p w14:paraId="25315FB4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46 adults with HIV and no defined cognitive impairment</w:t>
            </w:r>
          </w:p>
        </w:tc>
        <w:tc>
          <w:tcPr>
            <w:tcW w:w="3119" w:type="dxa"/>
          </w:tcPr>
          <w:p w14:paraId="72314944" w14:textId="6C8257BB" w:rsidR="00B90BFA" w:rsidRPr="008C79A6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Improved processing </w:t>
            </w:r>
            <w:proofErr w:type="gramStart"/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speed(</w:t>
            </w:r>
            <w:proofErr w:type="gramEnd"/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UFOV and TIADL respectively) compared to control group</w:t>
            </w:r>
          </w:p>
        </w:tc>
        <w:tc>
          <w:tcPr>
            <w:tcW w:w="2121" w:type="dxa"/>
          </w:tcPr>
          <w:p w14:paraId="67D49D7A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 transfer effect on executive function (WCST) and fine motor function (finger tapping test)</w:t>
            </w:r>
          </w:p>
        </w:tc>
        <w:tc>
          <w:tcPr>
            <w:tcW w:w="2082" w:type="dxa"/>
          </w:tcPr>
          <w:p w14:paraId="62AA4130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Improved everyday functioning (TIADL) compared to control group reported</w:t>
            </w:r>
          </w:p>
        </w:tc>
      </w:tr>
      <w:tr w:rsidR="00B90BFA" w:rsidRPr="00941523" w14:paraId="3AA02EB5" w14:textId="77777777" w:rsidTr="00B90BFA">
        <w:trPr>
          <w:trHeight w:val="20"/>
        </w:trPr>
        <w:tc>
          <w:tcPr>
            <w:tcW w:w="1139" w:type="dxa"/>
          </w:tcPr>
          <w:p w14:paraId="26C5CF5E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Cody,</w:t>
            </w:r>
          </w:p>
          <w:p w14:paraId="5F247D75" w14:textId="1204DBA6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2015</w:t>
            </w:r>
            <w:r w:rsidR="00072465" w:rsidRPr="00941523">
              <w:rPr>
                <w:rFonts w:ascii="Gill Sans MT" w:hAnsi="Gill Sans MT" w:cs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338" w:type="dxa"/>
          </w:tcPr>
          <w:p w14:paraId="12F660A9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</w:rPr>
              <w:t>Processing</w:t>
            </w:r>
            <w:proofErr w:type="spell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</w:rPr>
              <w:t xml:space="preserve"> speed</w:t>
            </w:r>
          </w:p>
        </w:tc>
        <w:tc>
          <w:tcPr>
            <w:tcW w:w="2343" w:type="dxa"/>
          </w:tcPr>
          <w:p w14:paraId="62EDFC61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10 hours (over 5 weeks) of remote </w:t>
            </w: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PositScience</w:t>
            </w:r>
            <w:proofErr w:type="spell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InSight</w:t>
            </w:r>
            <w:proofErr w:type="spell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computer program (n=20)</w:t>
            </w:r>
          </w:p>
          <w:p w14:paraId="75B09D4E" w14:textId="5EF80DCC" w:rsidR="00B90BFA" w:rsidRPr="00941523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sz w:val="16"/>
                <w:szCs w:val="16"/>
                <w:lang w:val="en-US"/>
              </w:rPr>
              <w:t>Control: None</w:t>
            </w:r>
          </w:p>
        </w:tc>
        <w:tc>
          <w:tcPr>
            <w:tcW w:w="1559" w:type="dxa"/>
          </w:tcPr>
          <w:p w14:paraId="3CFE600D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20 adults with HIV (≥40 </w:t>
            </w:r>
            <w:proofErr w:type="spellStart"/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y.o</w:t>
            </w:r>
            <w:proofErr w:type="spellEnd"/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.) and no defined cognitive impairment</w:t>
            </w:r>
          </w:p>
        </w:tc>
        <w:tc>
          <w:tcPr>
            <w:tcW w:w="3119" w:type="dxa"/>
          </w:tcPr>
          <w:p w14:paraId="05B7B9FA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Improved processing speed and everyday functioning (UFOV and TIADL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,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respectively)</w:t>
            </w:r>
          </w:p>
        </w:tc>
        <w:tc>
          <w:tcPr>
            <w:tcW w:w="2121" w:type="dxa"/>
          </w:tcPr>
          <w:p w14:paraId="74666AD5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 transfer effect on executive function (WCST) and fine motor function (finger tapping test)</w:t>
            </w:r>
          </w:p>
        </w:tc>
        <w:tc>
          <w:tcPr>
            <w:tcW w:w="2082" w:type="dxa"/>
          </w:tcPr>
          <w:p w14:paraId="181D645E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Improved everyday functioning (TIADL) reported</w:t>
            </w:r>
          </w:p>
        </w:tc>
      </w:tr>
      <w:tr w:rsidR="00B90BFA" w:rsidRPr="00F07604" w14:paraId="16506159" w14:textId="77777777" w:rsidTr="00B90BFA">
        <w:trPr>
          <w:trHeight w:val="20"/>
        </w:trPr>
        <w:tc>
          <w:tcPr>
            <w:tcW w:w="1139" w:type="dxa"/>
          </w:tcPr>
          <w:p w14:paraId="5F6FE2E4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Livelli</w:t>
            </w:r>
            <w:proofErr w:type="spellEnd"/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,</w:t>
            </w:r>
          </w:p>
          <w:p w14:paraId="601A2F91" w14:textId="5F6B1CC9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2015</w:t>
            </w:r>
            <w:r w:rsidR="00072465" w:rsidRPr="00941523">
              <w:rPr>
                <w:rFonts w:ascii="Gill Sans MT" w:hAnsi="Gill Sans MT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38" w:type="dxa"/>
          </w:tcPr>
          <w:p w14:paraId="6D4A3DF4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Attention, visual-verbal working memory, </w:t>
            </w: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lastRenderedPageBreak/>
              <w:t xml:space="preserve">executive </w:t>
            </w:r>
            <w:proofErr w:type="gram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functioning</w:t>
            </w:r>
            <w:proofErr w:type="gram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and metacognitive awareness</w:t>
            </w:r>
          </w:p>
        </w:tc>
        <w:tc>
          <w:tcPr>
            <w:tcW w:w="2343" w:type="dxa"/>
          </w:tcPr>
          <w:p w14:paraId="6D362EE9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lastRenderedPageBreak/>
              <w:t xml:space="preserve">36 sessions of 8 pencil-and-paper and computer exercises </w:t>
            </w: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lastRenderedPageBreak/>
              <w:t xml:space="preserve">(COG.I.TO.) </w:t>
            </w:r>
            <w:proofErr w:type="gram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during</w:t>
            </w:r>
            <w:proofErr w:type="gram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4 months (n=16)</w:t>
            </w:r>
          </w:p>
          <w:p w14:paraId="0A8603A0" w14:textId="52B29EBF" w:rsidR="00B90BFA" w:rsidRPr="00941523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sz w:val="16"/>
                <w:szCs w:val="16"/>
                <w:lang w:val="en-US"/>
              </w:rPr>
              <w:t xml:space="preserve">Control: </w:t>
            </w: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-contact group (n=16)</w:t>
            </w:r>
          </w:p>
        </w:tc>
        <w:tc>
          <w:tcPr>
            <w:tcW w:w="1559" w:type="dxa"/>
          </w:tcPr>
          <w:p w14:paraId="0025EFF6" w14:textId="614C610A" w:rsidR="00B90BFA" w:rsidRPr="008C79A6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lastRenderedPageBreak/>
              <w:t xml:space="preserve">32 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people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with HIV (16 with and 16 without HAND)</w:t>
            </w:r>
          </w:p>
        </w:tc>
        <w:tc>
          <w:tcPr>
            <w:tcW w:w="3119" w:type="dxa"/>
          </w:tcPr>
          <w:p w14:paraId="4A73680A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Improved learning and memory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(RAVLT-IR, RAVLT-DR, ROCF-DR)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, executive functioning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ToL</w:t>
            </w:r>
            <w:proofErr w:type="spellEnd"/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, Stroop Errors, TMT-B, 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lastRenderedPageBreak/>
              <w:t>FAB, ROCF-C)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, verbal fluency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(FAS, VS)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, attention/working memory (via extensive assessment) as well as daily functioning (IADL) compared to control group</w:t>
            </w:r>
          </w:p>
        </w:tc>
        <w:tc>
          <w:tcPr>
            <w:tcW w:w="2121" w:type="dxa"/>
          </w:tcPr>
          <w:p w14:paraId="486B1FE6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lastRenderedPageBreak/>
              <w:t>Not examined</w:t>
            </w:r>
          </w:p>
        </w:tc>
        <w:tc>
          <w:tcPr>
            <w:tcW w:w="2082" w:type="dxa"/>
          </w:tcPr>
          <w:p w14:paraId="50B3A1BB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t examined</w:t>
            </w:r>
          </w:p>
        </w:tc>
      </w:tr>
      <w:tr w:rsidR="00B90BFA" w:rsidRPr="00F07604" w14:paraId="30BEC92F" w14:textId="77777777" w:rsidTr="00B90BFA">
        <w:trPr>
          <w:trHeight w:val="20"/>
        </w:trPr>
        <w:tc>
          <w:tcPr>
            <w:tcW w:w="1139" w:type="dxa"/>
          </w:tcPr>
          <w:p w14:paraId="218BADF6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Ownby</w:t>
            </w:r>
            <w:proofErr w:type="spellEnd"/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,</w:t>
            </w:r>
          </w:p>
          <w:p w14:paraId="77904F15" w14:textId="2B3C2EAD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2016</w:t>
            </w:r>
            <w:r w:rsidR="00072465" w:rsidRPr="00941523">
              <w:rPr>
                <w:rFonts w:ascii="Gill Sans MT" w:hAnsi="Gill Sans MT" w:cs="Arial"/>
                <w:color w:val="000000"/>
                <w:sz w:val="16"/>
                <w:szCs w:val="16"/>
                <w:vertAlign w:val="superscript"/>
              </w:rPr>
              <w:t>7</w:t>
            </w: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38" w:type="dxa"/>
          </w:tcPr>
          <w:p w14:paraId="169AD7D7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</w:rPr>
              <w:t>Unspecified</w:t>
            </w:r>
            <w:proofErr w:type="spellEnd"/>
          </w:p>
        </w:tc>
        <w:tc>
          <w:tcPr>
            <w:tcW w:w="2343" w:type="dxa"/>
          </w:tcPr>
          <w:p w14:paraId="2980FA34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6 sessions of commercial video game training (GT Racing 2) and active </w:t>
            </w: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tDCS</w:t>
            </w:r>
            <w:proofErr w:type="spell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over 2 weeks (n=6)</w:t>
            </w:r>
          </w:p>
          <w:p w14:paraId="5BF85E12" w14:textId="540B572F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Control: Same intervention combined with sham </w:t>
            </w: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tDCS</w:t>
            </w:r>
            <w:proofErr w:type="spell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(n=5)</w:t>
            </w:r>
          </w:p>
        </w:tc>
        <w:tc>
          <w:tcPr>
            <w:tcW w:w="1559" w:type="dxa"/>
          </w:tcPr>
          <w:p w14:paraId="73DCC100" w14:textId="4A33AF46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11 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people with HIV 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with MND (according to Frascati criteria)</w:t>
            </w:r>
          </w:p>
        </w:tc>
        <w:tc>
          <w:tcPr>
            <w:tcW w:w="3119" w:type="dxa"/>
          </w:tcPr>
          <w:p w14:paraId="76E517F4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Both groups improved 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in verbal learning (HVLT-R) and working memory (forward and backward digit span) 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on neuropsychological assessments, 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non-significant greater improvement 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in </w:t>
            </w:r>
            <w:proofErr w:type="spellStart"/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tDCS</w:t>
            </w:r>
            <w:proofErr w:type="spellEnd"/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2121" w:type="dxa"/>
          </w:tcPr>
          <w:p w14:paraId="4DD4EEB1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082" w:type="dxa"/>
          </w:tcPr>
          <w:p w14:paraId="7CD5CA4C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t examined</w:t>
            </w:r>
          </w:p>
        </w:tc>
      </w:tr>
      <w:tr w:rsidR="00B90BFA" w:rsidRPr="00F07604" w14:paraId="6A587BEB" w14:textId="77777777" w:rsidTr="00B90BFA">
        <w:trPr>
          <w:trHeight w:val="20"/>
        </w:trPr>
        <w:tc>
          <w:tcPr>
            <w:tcW w:w="1139" w:type="dxa"/>
          </w:tcPr>
          <w:p w14:paraId="5FFDD49F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Boivin,</w:t>
            </w:r>
          </w:p>
          <w:p w14:paraId="2E605533" w14:textId="3ED76CA7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2016</w:t>
            </w:r>
            <w:r w:rsidR="00072465" w:rsidRPr="00941523">
              <w:rPr>
                <w:rFonts w:ascii="Gill Sans MT" w:hAnsi="Gill Sans MT" w:cs="Arial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338" w:type="dxa"/>
          </w:tcPr>
          <w:p w14:paraId="334BB1CA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Attention, memory and learning, executive </w:t>
            </w:r>
            <w:proofErr w:type="gram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functioning</w:t>
            </w:r>
            <w:proofErr w:type="gram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and visual motor skills</w:t>
            </w:r>
          </w:p>
        </w:tc>
        <w:tc>
          <w:tcPr>
            <w:tcW w:w="2343" w:type="dxa"/>
          </w:tcPr>
          <w:p w14:paraId="521C8C0D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24 one-hour sessions (over 2 months, three times a week) of Captain's Log computer program; training in first study arm with adaptive difficulty (n=53), training in second study arm with randomly varying difficulty (n=52)</w:t>
            </w:r>
          </w:p>
          <w:p w14:paraId="748F1DCB" w14:textId="2C35B0BB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Control: No-contact group (n=54)</w:t>
            </w:r>
          </w:p>
        </w:tc>
        <w:tc>
          <w:tcPr>
            <w:tcW w:w="1559" w:type="dxa"/>
          </w:tcPr>
          <w:p w14:paraId="05298A67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159 children with HIV infection</w:t>
            </w:r>
          </w:p>
        </w:tc>
        <w:tc>
          <w:tcPr>
            <w:tcW w:w="3119" w:type="dxa"/>
          </w:tcPr>
          <w:p w14:paraId="25AF4D36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Resul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ts for post-training assessment 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and three-month follow-up:</w:t>
            </w:r>
          </w:p>
          <w:p w14:paraId="5131E882" w14:textId="64BEF0AF" w:rsidR="00B90BFA" w:rsidRPr="003142B5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3142B5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First intervention group with global cognitive improvements (KABC-II) and planning (KABC-II subtest)</w:t>
            </w:r>
          </w:p>
          <w:p w14:paraId="02B19F8B" w14:textId="6B934D9E" w:rsidR="00B90BFA" w:rsidRPr="003142B5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3142B5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Second intervention group improved in learning (KABC-II subtests)</w:t>
            </w:r>
          </w:p>
          <w:p w14:paraId="73424294" w14:textId="0D15A10F" w:rsidR="00B90BFA" w:rsidRPr="003142B5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3142B5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Both intervention groups with improved visuo-motor processing </w:t>
            </w:r>
            <w:proofErr w:type="gramStart"/>
            <w:r w:rsidRPr="003142B5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speed ,</w:t>
            </w:r>
            <w:proofErr w:type="gramEnd"/>
            <w:r w:rsidRPr="003142B5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visuo-motor executive function, processing speed (</w:t>
            </w:r>
            <w:proofErr w:type="spellStart"/>
            <w:r w:rsidRPr="003142B5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Cogstate</w:t>
            </w:r>
            <w:proofErr w:type="spellEnd"/>
            <w:r w:rsidRPr="003142B5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assessment battery)</w:t>
            </w:r>
          </w:p>
        </w:tc>
        <w:tc>
          <w:tcPr>
            <w:tcW w:w="2121" w:type="dxa"/>
          </w:tcPr>
          <w:p w14:paraId="5001129D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First intervention group with improvements in crystalline intelligence (KABC-II subtest)</w:t>
            </w:r>
          </w:p>
        </w:tc>
        <w:tc>
          <w:tcPr>
            <w:tcW w:w="2082" w:type="dxa"/>
          </w:tcPr>
          <w:p w14:paraId="543402B3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t examined</w:t>
            </w:r>
          </w:p>
        </w:tc>
      </w:tr>
      <w:tr w:rsidR="00B90BFA" w:rsidRPr="00F07604" w14:paraId="384F8906" w14:textId="77777777" w:rsidTr="00B90BFA">
        <w:trPr>
          <w:trHeight w:val="20"/>
        </w:trPr>
        <w:tc>
          <w:tcPr>
            <w:tcW w:w="1139" w:type="dxa"/>
          </w:tcPr>
          <w:p w14:paraId="5C2A4DA1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Chang,</w:t>
            </w:r>
          </w:p>
          <w:p w14:paraId="6E90773C" w14:textId="69701948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2017</w:t>
            </w:r>
            <w:r w:rsidR="00072465" w:rsidRPr="00941523">
              <w:rPr>
                <w:rFonts w:ascii="Gill Sans MT" w:hAnsi="Gill Sans MT" w:cs="Arial"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338" w:type="dxa"/>
          </w:tcPr>
          <w:p w14:paraId="4A02B6EA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</w:rPr>
              <w:t>Working</w:t>
            </w:r>
            <w:proofErr w:type="spell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</w:rPr>
              <w:t xml:space="preserve"> memory</w:t>
            </w:r>
          </w:p>
        </w:tc>
        <w:tc>
          <w:tcPr>
            <w:tcW w:w="2343" w:type="dxa"/>
          </w:tcPr>
          <w:p w14:paraId="22C9BFE4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20 - 25 sessions (over 5 - 8 weeks) of working memory training using </w:t>
            </w: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CogMed</w:t>
            </w:r>
            <w:proofErr w:type="spell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(n=76)</w:t>
            </w:r>
          </w:p>
          <w:p w14:paraId="3C15BAA6" w14:textId="30D34C05" w:rsidR="00B90BFA" w:rsidRPr="00941523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sz w:val="16"/>
                <w:szCs w:val="16"/>
                <w:lang w:val="en-US"/>
              </w:rPr>
              <w:t xml:space="preserve">Control: </w:t>
            </w: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Same inactive training modules, without increasing difficulty (n=40)</w:t>
            </w:r>
          </w:p>
        </w:tc>
        <w:tc>
          <w:tcPr>
            <w:tcW w:w="1559" w:type="dxa"/>
          </w:tcPr>
          <w:p w14:paraId="55265F54" w14:textId="066251C1" w:rsidR="00B90BFA" w:rsidRPr="008C79A6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54 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people with HIV 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and 62 non-HIV 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participants</w:t>
            </w:r>
          </w:p>
        </w:tc>
        <w:tc>
          <w:tcPr>
            <w:tcW w:w="3119" w:type="dxa"/>
          </w:tcPr>
          <w:p w14:paraId="3C23EF29" w14:textId="04E7077F" w:rsidR="00B90BFA" w:rsidRPr="008C79A6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I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mproved attention/working memory and executive function (Digit Span forward/backward test, and Spatial Span forward/backward test) compared to control condition</w:t>
            </w:r>
          </w:p>
        </w:tc>
        <w:tc>
          <w:tcPr>
            <w:tcW w:w="2121" w:type="dxa"/>
          </w:tcPr>
          <w:p w14:paraId="499AC2F9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t examined</w:t>
            </w:r>
          </w:p>
        </w:tc>
        <w:tc>
          <w:tcPr>
            <w:tcW w:w="2082" w:type="dxa"/>
          </w:tcPr>
          <w:p w14:paraId="5136A472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t examined</w:t>
            </w:r>
          </w:p>
        </w:tc>
      </w:tr>
      <w:tr w:rsidR="00B90BFA" w:rsidRPr="00F07604" w14:paraId="1EE098F9" w14:textId="77777777" w:rsidTr="00B90BFA">
        <w:trPr>
          <w:trHeight w:val="20"/>
        </w:trPr>
        <w:tc>
          <w:tcPr>
            <w:tcW w:w="1139" w:type="dxa"/>
          </w:tcPr>
          <w:p w14:paraId="013A9D9A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Hossain</w:t>
            </w:r>
            <w:proofErr w:type="spellEnd"/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,</w:t>
            </w:r>
          </w:p>
          <w:p w14:paraId="7201750B" w14:textId="2D111FA6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2017</w:t>
            </w:r>
            <w:r w:rsidR="00072465" w:rsidRPr="00941523">
              <w:rPr>
                <w:rFonts w:ascii="Gill Sans MT" w:hAnsi="Gill Sans MT" w:cs="Arial"/>
                <w:color w:val="00000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338" w:type="dxa"/>
          </w:tcPr>
          <w:p w14:paraId="46CCB37C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</w:rPr>
              <w:t>Processing</w:t>
            </w:r>
            <w:proofErr w:type="spell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</w:rPr>
              <w:t xml:space="preserve"> speed</w:t>
            </w:r>
          </w:p>
        </w:tc>
        <w:tc>
          <w:tcPr>
            <w:tcW w:w="2343" w:type="dxa"/>
          </w:tcPr>
          <w:p w14:paraId="35182C84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20 hours (A) or 10 hours (B) of </w:t>
            </w: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PositScience</w:t>
            </w:r>
            <w:proofErr w:type="spell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BrainHQ</w:t>
            </w:r>
            <w:proofErr w:type="spell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computer program (n=3)</w:t>
            </w:r>
          </w:p>
          <w:p w14:paraId="0C5FB4AA" w14:textId="7B708F7A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Control: 10 hours of sham internet training (C)</w:t>
            </w:r>
          </w:p>
        </w:tc>
        <w:tc>
          <w:tcPr>
            <w:tcW w:w="1559" w:type="dxa"/>
          </w:tcPr>
          <w:p w14:paraId="483E757C" w14:textId="2E175753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3 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people with HIV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with HAND (according to Frascati criteria)</w:t>
            </w:r>
          </w:p>
        </w:tc>
        <w:tc>
          <w:tcPr>
            <w:tcW w:w="3119" w:type="dxa"/>
          </w:tcPr>
          <w:p w14:paraId="1F2E03D2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Improved processing speed (UFOV) for A and B; no longer HAND diagnosis for A</w:t>
            </w:r>
          </w:p>
        </w:tc>
        <w:tc>
          <w:tcPr>
            <w:tcW w:w="2121" w:type="dxa"/>
          </w:tcPr>
          <w:p w14:paraId="435546BC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t examined</w:t>
            </w:r>
          </w:p>
        </w:tc>
        <w:tc>
          <w:tcPr>
            <w:tcW w:w="2082" w:type="dxa"/>
          </w:tcPr>
          <w:p w14:paraId="39878405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t examined</w:t>
            </w:r>
          </w:p>
        </w:tc>
      </w:tr>
      <w:tr w:rsidR="00B90BFA" w:rsidRPr="00F07604" w14:paraId="17A282E4" w14:textId="77777777" w:rsidTr="00B90BFA">
        <w:trPr>
          <w:trHeight w:val="20"/>
        </w:trPr>
        <w:tc>
          <w:tcPr>
            <w:tcW w:w="1139" w:type="dxa"/>
          </w:tcPr>
          <w:p w14:paraId="28C237D2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Towe</w:t>
            </w:r>
            <w:proofErr w:type="spellEnd"/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,</w:t>
            </w:r>
          </w:p>
          <w:p w14:paraId="7B6B99E6" w14:textId="348FB5F7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2017</w:t>
            </w:r>
            <w:r w:rsidR="00072465" w:rsidRPr="00941523">
              <w:rPr>
                <w:rFonts w:ascii="Gill Sans MT" w:hAnsi="Gill Sans MT" w:cs="Arial"/>
                <w:color w:val="000000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1338" w:type="dxa"/>
          </w:tcPr>
          <w:p w14:paraId="72B68E7F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Verbal and visuo-spatial working memory</w:t>
            </w:r>
          </w:p>
        </w:tc>
        <w:tc>
          <w:tcPr>
            <w:tcW w:w="2343" w:type="dxa"/>
          </w:tcPr>
          <w:p w14:paraId="283D3F1F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12 sessions (over 10 weeks) of a computer-based verbal and visuo-spatial working memory training (</w:t>
            </w: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PSSCogRehab</w:t>
            </w:r>
            <w:proofErr w:type="spell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software) (n=11)</w:t>
            </w:r>
          </w:p>
          <w:p w14:paraId="4CE9E522" w14:textId="50AB4F38" w:rsidR="00B90BFA" w:rsidRPr="00941523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sz w:val="16"/>
                <w:szCs w:val="16"/>
                <w:lang w:val="en-US"/>
              </w:rPr>
              <w:t xml:space="preserve">Control: </w:t>
            </w: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Same inactive training modules, without increasing difficulty (n=10)</w:t>
            </w:r>
          </w:p>
        </w:tc>
        <w:tc>
          <w:tcPr>
            <w:tcW w:w="1559" w:type="dxa"/>
          </w:tcPr>
          <w:p w14:paraId="346474B8" w14:textId="507DC9DE" w:rsidR="00B90BFA" w:rsidRPr="008C79A6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21 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people with 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HIV with working memory impairment</w:t>
            </w:r>
          </w:p>
        </w:tc>
        <w:tc>
          <w:tcPr>
            <w:tcW w:w="3119" w:type="dxa"/>
          </w:tcPr>
          <w:p w14:paraId="0CDE7783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Improved working memory (PASAT-50 and NAB Digit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Span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) compared to control group</w:t>
            </w:r>
          </w:p>
        </w:tc>
        <w:tc>
          <w:tcPr>
            <w:tcW w:w="2121" w:type="dxa"/>
          </w:tcPr>
          <w:p w14:paraId="4D9B86B3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t examined</w:t>
            </w:r>
          </w:p>
        </w:tc>
        <w:tc>
          <w:tcPr>
            <w:tcW w:w="2082" w:type="dxa"/>
          </w:tcPr>
          <w:p w14:paraId="628B5E03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t examined</w:t>
            </w:r>
          </w:p>
        </w:tc>
      </w:tr>
      <w:tr w:rsidR="00B90BFA" w:rsidRPr="00F07604" w14:paraId="397D06DD" w14:textId="77777777" w:rsidTr="00B90BFA">
        <w:trPr>
          <w:trHeight w:val="20"/>
        </w:trPr>
        <w:tc>
          <w:tcPr>
            <w:tcW w:w="1139" w:type="dxa"/>
          </w:tcPr>
          <w:p w14:paraId="77424142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Frain</w:t>
            </w:r>
            <w:proofErr w:type="spellEnd"/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,</w:t>
            </w:r>
          </w:p>
          <w:p w14:paraId="02AB0106" w14:textId="49FD2A4D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2018</w:t>
            </w:r>
            <w:r w:rsidR="00072465" w:rsidRPr="00941523">
              <w:rPr>
                <w:rFonts w:ascii="Gill Sans MT" w:hAnsi="Gill Sans MT" w:cs="Arial"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338" w:type="dxa"/>
          </w:tcPr>
          <w:p w14:paraId="56CC2570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</w:rPr>
              <w:t xml:space="preserve">General cognitive </w:t>
            </w: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2343" w:type="dxa"/>
          </w:tcPr>
          <w:p w14:paraId="570AF1B5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24 sessions (over 8 weeks) of home-based </w:t>
            </w: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PositScience</w:t>
            </w:r>
            <w:proofErr w:type="spell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BrainHQ</w:t>
            </w:r>
            <w:proofErr w:type="spell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computer program (n=12)</w:t>
            </w:r>
          </w:p>
          <w:p w14:paraId="084BF431" w14:textId="59E788D7" w:rsidR="00B90BFA" w:rsidRPr="00941523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sz w:val="16"/>
                <w:szCs w:val="16"/>
                <w:lang w:val="en-US"/>
              </w:rPr>
              <w:t xml:space="preserve">Control: </w:t>
            </w: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Weekly health-related newsletter via email and follow-up phone calls (n=12)</w:t>
            </w:r>
          </w:p>
        </w:tc>
        <w:tc>
          <w:tcPr>
            <w:tcW w:w="1559" w:type="dxa"/>
          </w:tcPr>
          <w:p w14:paraId="2C41EC48" w14:textId="04B624C4" w:rsidR="00B90BFA" w:rsidRPr="008C79A6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DB10F1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24 people with </w:t>
            </w:r>
            <w:proofErr w:type="spellStart"/>
            <w:r w:rsidRPr="00DB10F1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HIVwith</w:t>
            </w:r>
            <w:proofErr w:type="spellEnd"/>
            <w:r w:rsidRPr="00DB10F1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MCI</w:t>
            </w:r>
          </w:p>
        </w:tc>
        <w:tc>
          <w:tcPr>
            <w:tcW w:w="3119" w:type="dxa"/>
          </w:tcPr>
          <w:p w14:paraId="78123DC0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Improved overall cognitive function (MoCA) compared to control group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persisting at 8-week and 16-week follow-up</w:t>
            </w:r>
          </w:p>
        </w:tc>
        <w:tc>
          <w:tcPr>
            <w:tcW w:w="2121" w:type="dxa"/>
          </w:tcPr>
          <w:p w14:paraId="6ED7E668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t examined</w:t>
            </w:r>
          </w:p>
        </w:tc>
        <w:tc>
          <w:tcPr>
            <w:tcW w:w="2082" w:type="dxa"/>
          </w:tcPr>
          <w:p w14:paraId="6BAF2721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t examined</w:t>
            </w:r>
          </w:p>
        </w:tc>
      </w:tr>
      <w:tr w:rsidR="00B90BFA" w:rsidRPr="00F07604" w14:paraId="11D7F795" w14:textId="77777777" w:rsidTr="00B90BFA">
        <w:trPr>
          <w:trHeight w:val="20"/>
        </w:trPr>
        <w:tc>
          <w:tcPr>
            <w:tcW w:w="1139" w:type="dxa"/>
          </w:tcPr>
          <w:p w14:paraId="60BADC03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lastRenderedPageBreak/>
              <w:t>Fraser,</w:t>
            </w:r>
          </w:p>
          <w:p w14:paraId="08189BE0" w14:textId="6531C8E0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2020</w:t>
            </w:r>
            <w:r w:rsidR="00072465" w:rsidRPr="00941523">
              <w:rPr>
                <w:rFonts w:ascii="Gill Sans MT" w:hAnsi="Gill Sans MT" w:cs="Arial"/>
                <w:color w:val="000000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1338" w:type="dxa"/>
          </w:tcPr>
          <w:p w14:paraId="27412306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Working memory</w:t>
            </w:r>
          </w:p>
        </w:tc>
        <w:tc>
          <w:tcPr>
            <w:tcW w:w="2343" w:type="dxa"/>
          </w:tcPr>
          <w:p w14:paraId="22798303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32 half-hour sessions (over 8 weeks) of Jungle Memory (supervised adaptive serious video game training) (n=31)</w:t>
            </w:r>
          </w:p>
          <w:p w14:paraId="0C88F6D3" w14:textId="2AA3DAF0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Control: 32 half-hour sessions (over 8 weeks) of supervised, unspecific training (Microsoft paint) (n=32)</w:t>
            </w:r>
          </w:p>
        </w:tc>
        <w:tc>
          <w:tcPr>
            <w:tcW w:w="1559" w:type="dxa"/>
          </w:tcPr>
          <w:p w14:paraId="297646E9" w14:textId="5AAD21E2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63 adolescents 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with HIV 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between the ages of 10-16 years</w:t>
            </w:r>
          </w:p>
        </w:tc>
        <w:tc>
          <w:tcPr>
            <w:tcW w:w="3119" w:type="dxa"/>
          </w:tcPr>
          <w:p w14:paraId="398B267F" w14:textId="77777777" w:rsidR="00B90BFA" w:rsidRPr="00806592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806592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Improved verbal but not visuospatial working memory (AMWA) with stable effects up to 6 months after training</w:t>
            </w:r>
          </w:p>
        </w:tc>
        <w:tc>
          <w:tcPr>
            <w:tcW w:w="2121" w:type="dxa"/>
          </w:tcPr>
          <w:p w14:paraId="2A50A56A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Transfer training effects on attention, memory, executive function, </w:t>
            </w:r>
            <w:proofErr w:type="gramStart"/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language</w:t>
            </w:r>
            <w:proofErr w:type="gramEnd"/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and fluid intelligence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(All NEPSY-II)</w:t>
            </w:r>
          </w:p>
        </w:tc>
        <w:tc>
          <w:tcPr>
            <w:tcW w:w="2082" w:type="dxa"/>
          </w:tcPr>
          <w:p w14:paraId="72E68DB9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t examined</w:t>
            </w:r>
          </w:p>
        </w:tc>
      </w:tr>
      <w:tr w:rsidR="00B90BFA" w:rsidRPr="00F07604" w14:paraId="2D9F17C9" w14:textId="77777777" w:rsidTr="00B90BFA">
        <w:trPr>
          <w:trHeight w:val="20"/>
        </w:trPr>
        <w:tc>
          <w:tcPr>
            <w:tcW w:w="1139" w:type="dxa"/>
          </w:tcPr>
          <w:p w14:paraId="734A75D0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Ezeamama</w:t>
            </w:r>
            <w:proofErr w:type="spellEnd"/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,</w:t>
            </w:r>
          </w:p>
          <w:p w14:paraId="06924451" w14:textId="4C3E6EE4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2020</w:t>
            </w:r>
            <w:r w:rsidR="00072465" w:rsidRPr="00941523">
              <w:rPr>
                <w:rFonts w:ascii="Gill Sans MT" w:hAnsi="Gill Sans MT" w:cs="Arial"/>
                <w:color w:val="000000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1338" w:type="dxa"/>
          </w:tcPr>
          <w:p w14:paraId="00E39DA5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Attention, memory and learning, executive </w:t>
            </w:r>
            <w:proofErr w:type="gram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functioning</w:t>
            </w:r>
            <w:proofErr w:type="gram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and visual motor skills</w:t>
            </w:r>
          </w:p>
        </w:tc>
        <w:tc>
          <w:tcPr>
            <w:tcW w:w="2343" w:type="dxa"/>
          </w:tcPr>
          <w:p w14:paraId="6B1302A6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At least 20 sessions (over 5 weeks) of Captain’s Log computer program (n=41)</w:t>
            </w:r>
          </w:p>
          <w:p w14:paraId="0CFD597C" w14:textId="535995DC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Control: No-contact group (n=40)</w:t>
            </w:r>
          </w:p>
        </w:tc>
        <w:tc>
          <w:tcPr>
            <w:tcW w:w="1559" w:type="dxa"/>
          </w:tcPr>
          <w:p w14:paraId="2803DA9F" w14:textId="0D8DE87E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40 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people with HIV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and 41 non-HIV 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participants</w:t>
            </w:r>
          </w:p>
        </w:tc>
        <w:tc>
          <w:tcPr>
            <w:tcW w:w="3119" w:type="dxa"/>
          </w:tcPr>
          <w:p w14:paraId="36E6DEED" w14:textId="56C3D214" w:rsidR="00B90BFA" w:rsidRPr="008C79A6" w:rsidRDefault="00B90BFA" w:rsidP="00B90BFA">
            <w:pPr>
              <w:pStyle w:val="Paragraphedeliste"/>
              <w:ind w:left="360"/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Improved immediate and delayed recall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(AVLT)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working memory (backward digit span)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, verbal fluency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(number of animals named in 60s)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executive function (CTT)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and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fine motor function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(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finger tapping test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121" w:type="dxa"/>
          </w:tcPr>
          <w:p w14:paraId="520309C8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t examined</w:t>
            </w:r>
          </w:p>
        </w:tc>
        <w:tc>
          <w:tcPr>
            <w:tcW w:w="2082" w:type="dxa"/>
          </w:tcPr>
          <w:p w14:paraId="599B15C5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t examined</w:t>
            </w:r>
          </w:p>
        </w:tc>
      </w:tr>
      <w:tr w:rsidR="00B90BFA" w:rsidRPr="00F07604" w14:paraId="5C5AC657" w14:textId="77777777" w:rsidTr="00B90BFA">
        <w:trPr>
          <w:trHeight w:val="20"/>
        </w:trPr>
        <w:tc>
          <w:tcPr>
            <w:tcW w:w="1139" w:type="dxa"/>
          </w:tcPr>
          <w:p w14:paraId="4DE8158F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Vance,</w:t>
            </w:r>
          </w:p>
          <w:p w14:paraId="02BCE056" w14:textId="7F2C5FD6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2021</w:t>
            </w:r>
            <w:r w:rsidR="00072465" w:rsidRPr="00941523">
              <w:rPr>
                <w:rFonts w:ascii="Gill Sans MT" w:hAnsi="Gill Sans MT" w:cs="Arial"/>
                <w:color w:val="000000"/>
                <w:sz w:val="16"/>
                <w:szCs w:val="16"/>
                <w:vertAlign w:val="superscript"/>
              </w:rPr>
              <w:t>15</w:t>
            </w: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38" w:type="dxa"/>
          </w:tcPr>
          <w:p w14:paraId="2D533CE5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Individual (two least impaired cognitive domains)</w:t>
            </w:r>
          </w:p>
        </w:tc>
        <w:tc>
          <w:tcPr>
            <w:tcW w:w="2343" w:type="dxa"/>
          </w:tcPr>
          <w:p w14:paraId="2ED706FE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20 hours (over 12 weeks on average) of </w:t>
            </w: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PositScience</w:t>
            </w:r>
            <w:proofErr w:type="spell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BrainHQ</w:t>
            </w:r>
            <w:proofErr w:type="spell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(n=48)</w:t>
            </w:r>
          </w:p>
          <w:p w14:paraId="3DCB3AFE" w14:textId="0A341199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Control: No-contact group (n=40)</w:t>
            </w:r>
          </w:p>
        </w:tc>
        <w:tc>
          <w:tcPr>
            <w:tcW w:w="1559" w:type="dxa"/>
          </w:tcPr>
          <w:p w14:paraId="6800C2BD" w14:textId="315F255B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88 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people with HIV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with HAND diagnosis (according to Frascati Criteria)</w:t>
            </w:r>
          </w:p>
        </w:tc>
        <w:tc>
          <w:tcPr>
            <w:tcW w:w="3119" w:type="dxa"/>
          </w:tcPr>
          <w:p w14:paraId="003BCDB1" w14:textId="77777777" w:rsidR="00B90BFA" w:rsidRPr="008C79A6" w:rsidRDefault="00B90BFA" w:rsidP="00B90BFA">
            <w:pPr>
              <w:pStyle w:val="Paragraphedeliste"/>
              <w:ind w:left="360"/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Significant mild to moderate post-training effects:</w:t>
            </w:r>
          </w:p>
          <w:p w14:paraId="10039A21" w14:textId="61966844" w:rsidR="00B90BFA" w:rsidRPr="003142B5" w:rsidRDefault="00B90BFA" w:rsidP="00B90BFA">
            <w:pPr>
              <w:pStyle w:val="Paragraphedeliste"/>
              <w:ind w:left="360"/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3142B5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Processing speed training (N=22): Processing speed (Stroop, TMT-A)</w:t>
            </w:r>
          </w:p>
        </w:tc>
        <w:tc>
          <w:tcPr>
            <w:tcW w:w="2121" w:type="dxa"/>
          </w:tcPr>
          <w:p w14:paraId="753CA672" w14:textId="77777777" w:rsidR="00B90BFA" w:rsidRPr="003142B5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3142B5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Significant mild to moderate post-training effects:</w:t>
            </w:r>
          </w:p>
          <w:p w14:paraId="32CA680A" w14:textId="77777777" w:rsidR="00B90BFA" w:rsidRPr="003142B5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3142B5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Processing speed training (N=22): Attention (PASAT), Verbal learning (HVLT-R), Delayed verbal memory (HVLT-R), Executive functioning (Stroop Interference, TMT-B)</w:t>
            </w:r>
          </w:p>
          <w:p w14:paraId="1A060E98" w14:textId="77777777" w:rsidR="00B90BFA" w:rsidRPr="003142B5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3142B5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Attention training (N=16): Delayed verbal memory (HVLT-R), Executive functioning (Stroop Interference, TMT-B)</w:t>
            </w:r>
          </w:p>
          <w:p w14:paraId="756A9137" w14:textId="77777777" w:rsidR="00B90BFA" w:rsidRPr="003142B5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3142B5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Delayed verbal memory training (N=13): Processing speed (Stroop, TMT-A), Executive functioning (Stroop Interference, TMT-B)</w:t>
            </w:r>
          </w:p>
          <w:p w14:paraId="1451ED6F" w14:textId="77777777" w:rsidR="00B90BFA" w:rsidRPr="003142B5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3142B5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Executive function training (N=4): Processing speed (Stroop, TMT-A), Attention (PASAT)</w:t>
            </w:r>
          </w:p>
          <w:p w14:paraId="260E77F1" w14:textId="77777777" w:rsidR="00B90BFA" w:rsidRPr="003142B5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3142B5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Spatial learning and memory training (N=8): Processing speed (Stroop, TMT-A)</w:t>
            </w:r>
          </w:p>
          <w:p w14:paraId="141C305F" w14:textId="77777777" w:rsidR="00B90BFA" w:rsidRPr="003142B5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3142B5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Delayed spatial memory training (N=8): Attention (PASAT)</w:t>
            </w:r>
          </w:p>
        </w:tc>
        <w:tc>
          <w:tcPr>
            <w:tcW w:w="2082" w:type="dxa"/>
          </w:tcPr>
          <w:p w14:paraId="18785B7F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t examined</w:t>
            </w:r>
          </w:p>
        </w:tc>
      </w:tr>
      <w:tr w:rsidR="00B90BFA" w:rsidRPr="00F07604" w14:paraId="32302C58" w14:textId="77777777" w:rsidTr="00B90BFA">
        <w:trPr>
          <w:trHeight w:val="20"/>
        </w:trPr>
        <w:tc>
          <w:tcPr>
            <w:tcW w:w="1139" w:type="dxa"/>
          </w:tcPr>
          <w:p w14:paraId="3A4FC5A7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Etesami</w:t>
            </w:r>
            <w:proofErr w:type="spellEnd"/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,</w:t>
            </w:r>
          </w:p>
          <w:p w14:paraId="78BCB2FF" w14:textId="28C7D163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2022</w:t>
            </w:r>
            <w:r w:rsidR="00072465" w:rsidRPr="00941523">
              <w:rPr>
                <w:rFonts w:ascii="Gill Sans MT" w:hAnsi="Gill Sans MT" w:cs="Arial"/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1338" w:type="dxa"/>
          </w:tcPr>
          <w:p w14:paraId="31A6FD1C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Working memory, visual memory, </w:t>
            </w: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lastRenderedPageBreak/>
              <w:t>different domains of attention, nonverbal learning</w:t>
            </w:r>
          </w:p>
        </w:tc>
        <w:tc>
          <w:tcPr>
            <w:tcW w:w="2343" w:type="dxa"/>
          </w:tcPr>
          <w:p w14:paraId="0A93CD76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lastRenderedPageBreak/>
              <w:t xml:space="preserve">24 sessions of 90 minutes (over 12 weeks) of </w:t>
            </w: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CogniPlus</w:t>
            </w:r>
            <w:proofErr w:type="spell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(n=30)</w:t>
            </w:r>
          </w:p>
          <w:p w14:paraId="5DB4CCF8" w14:textId="633DE82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lastRenderedPageBreak/>
              <w:t>Control: No-contact group (n=30)</w:t>
            </w:r>
          </w:p>
        </w:tc>
        <w:tc>
          <w:tcPr>
            <w:tcW w:w="1559" w:type="dxa"/>
          </w:tcPr>
          <w:p w14:paraId="6D4298D9" w14:textId="1C5DD59C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lastRenderedPageBreak/>
              <w:t xml:space="preserve">60 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people with 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HIV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with NCI 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lastRenderedPageBreak/>
              <w:t xml:space="preserve">(determined by the 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VTS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119" w:type="dxa"/>
          </w:tcPr>
          <w:p w14:paraId="2EEE9E9D" w14:textId="56D874EC" w:rsidR="00B90BFA" w:rsidRPr="003142B5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3142B5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lastRenderedPageBreak/>
              <w:t xml:space="preserve">Significant improvement in nonverbal learning, visual memory, divided attention, visuospatial </w:t>
            </w:r>
            <w:proofErr w:type="gramStart"/>
            <w:r w:rsidRPr="003142B5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attention</w:t>
            </w:r>
            <w:proofErr w:type="gramEnd"/>
            <w:r w:rsidRPr="003142B5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and selective attention </w:t>
            </w:r>
            <w:r w:rsidRPr="003142B5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lastRenderedPageBreak/>
              <w:t>(all tested with the VTS) in intervention group post-training versus pre-training, stable at the 12-week follow-up</w:t>
            </w:r>
          </w:p>
        </w:tc>
        <w:tc>
          <w:tcPr>
            <w:tcW w:w="2121" w:type="dxa"/>
          </w:tcPr>
          <w:p w14:paraId="1347C887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lastRenderedPageBreak/>
              <w:t>Significant improvement in planning</w:t>
            </w:r>
          </w:p>
        </w:tc>
        <w:tc>
          <w:tcPr>
            <w:tcW w:w="2082" w:type="dxa"/>
          </w:tcPr>
          <w:p w14:paraId="43E48E34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t examined</w:t>
            </w:r>
          </w:p>
        </w:tc>
      </w:tr>
      <w:tr w:rsidR="00B90BFA" w:rsidRPr="00941523" w14:paraId="0DE3CB28" w14:textId="77777777" w:rsidTr="00B90BFA">
        <w:trPr>
          <w:trHeight w:val="20"/>
        </w:trPr>
        <w:tc>
          <w:tcPr>
            <w:tcW w:w="1139" w:type="dxa"/>
          </w:tcPr>
          <w:p w14:paraId="3C249D34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Mayo,</w:t>
            </w:r>
          </w:p>
          <w:p w14:paraId="7E9FDDD2" w14:textId="0556AB33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2022</w:t>
            </w:r>
            <w:r w:rsidR="00072465" w:rsidRPr="00941523">
              <w:rPr>
                <w:rFonts w:ascii="Gill Sans MT" w:hAnsi="Gill Sans MT" w:cs="Arial"/>
                <w:color w:val="000000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1338" w:type="dxa"/>
          </w:tcPr>
          <w:p w14:paraId="31E55266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Compensatory strategy</w:t>
            </w:r>
          </w:p>
        </w:tc>
        <w:tc>
          <w:tcPr>
            <w:tcW w:w="2343" w:type="dxa"/>
          </w:tcPr>
          <w:p w14:paraId="59001A86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9 sessions of 120 minutes (over 9 weeks) of Goal Management Training (n=30)</w:t>
            </w:r>
          </w:p>
          <w:p w14:paraId="29C2AC7B" w14:textId="74067845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Control: No-contact group (n=23)</w:t>
            </w:r>
          </w:p>
        </w:tc>
        <w:tc>
          <w:tcPr>
            <w:tcW w:w="1559" w:type="dxa"/>
          </w:tcPr>
          <w:p w14:paraId="7D23E70D" w14:textId="490A64DD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30 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people with 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HIV</w:t>
            </w: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8C79A6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with subjective cognitive complaints or score below the mean of a computerized testing (intervention group) and 23 HIV positive patients (control group)</w:t>
            </w:r>
          </w:p>
        </w:tc>
        <w:tc>
          <w:tcPr>
            <w:tcW w:w="3119" w:type="dxa"/>
          </w:tcPr>
          <w:p w14:paraId="1E114EBC" w14:textId="77777777" w:rsidR="00B90BFA" w:rsidRPr="003B7B14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3B7B14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 effect on objective cognitive function (processing speed, attention, memory, executive function, B-CAM) in either group</w:t>
            </w:r>
          </w:p>
        </w:tc>
        <w:tc>
          <w:tcPr>
            <w:tcW w:w="2121" w:type="dxa"/>
          </w:tcPr>
          <w:p w14:paraId="1906382C" w14:textId="77777777" w:rsidR="00B90BFA" w:rsidRPr="008C79A6" w:rsidRDefault="00B90BFA" w:rsidP="00B90BFA">
            <w:pPr>
              <w:pStyle w:val="Paragraphedeliste"/>
              <w:ind w:left="360"/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082" w:type="dxa"/>
          </w:tcPr>
          <w:p w14:paraId="1EA5BA77" w14:textId="77777777" w:rsidR="00B90BFA" w:rsidRPr="003142B5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3142B5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Improved or stable subjective cognitive function (C3Q) in 21 patients in the intervention group adhering to </w:t>
            </w:r>
            <w:proofErr w:type="gramStart"/>
            <w:r w:rsidRPr="003142B5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training</w:t>
            </w:r>
            <w:proofErr w:type="gramEnd"/>
          </w:p>
          <w:p w14:paraId="56EF2FD6" w14:textId="77777777" w:rsidR="00B90BFA" w:rsidRPr="003142B5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3142B5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9 non-adherent patients in the intervention group with tendency towards deterioration of subjective cognitive function (C3Q)</w:t>
            </w:r>
          </w:p>
          <w:p w14:paraId="310AFEF5" w14:textId="77777777" w:rsidR="00B90BFA" w:rsidRPr="008C79A6" w:rsidRDefault="00B90BFA" w:rsidP="00B90BFA">
            <w:pPr>
              <w:pStyle w:val="Paragraphedeliste"/>
              <w:ind w:left="360"/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B90BFA" w:rsidRPr="003E31FB" w14:paraId="2075C0E0" w14:textId="77777777" w:rsidTr="00B90BFA">
        <w:trPr>
          <w:trHeight w:val="20"/>
        </w:trPr>
        <w:tc>
          <w:tcPr>
            <w:tcW w:w="1139" w:type="dxa"/>
          </w:tcPr>
          <w:p w14:paraId="67777BC8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  <w:lang w:val="en-US"/>
              </w:rPr>
              <w:t>Vance,</w:t>
            </w:r>
          </w:p>
          <w:p w14:paraId="66B3E850" w14:textId="3776226D" w:rsidR="00B90BFA" w:rsidRPr="00941523" w:rsidRDefault="00B90BFA" w:rsidP="00B90BFA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  <w:lang w:val="en-US"/>
              </w:rPr>
              <w:t>2024</w:t>
            </w:r>
            <w:r w:rsidR="00072465" w:rsidRPr="00941523">
              <w:rPr>
                <w:rFonts w:ascii="Gill Sans MT" w:hAnsi="Gill Sans MT" w:cs="Arial"/>
                <w:color w:val="000000"/>
                <w:sz w:val="16"/>
                <w:szCs w:val="16"/>
                <w:vertAlign w:val="superscript"/>
                <w:lang w:val="en-US"/>
              </w:rPr>
              <w:t>18</w:t>
            </w:r>
          </w:p>
        </w:tc>
        <w:tc>
          <w:tcPr>
            <w:tcW w:w="1338" w:type="dxa"/>
          </w:tcPr>
          <w:p w14:paraId="4D004E43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Processing speed</w:t>
            </w:r>
          </w:p>
        </w:tc>
        <w:tc>
          <w:tcPr>
            <w:tcW w:w="2343" w:type="dxa"/>
          </w:tcPr>
          <w:p w14:paraId="3740D6FE" w14:textId="7777777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10 hours (n=70) or 20 hours (n=73) of </w:t>
            </w: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PositScience</w:t>
            </w:r>
            <w:proofErr w:type="spell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BrainHQ</w:t>
            </w:r>
            <w:proofErr w:type="spellEnd"/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(Processing speed modules)</w:t>
            </w:r>
          </w:p>
          <w:p w14:paraId="6FCCA851" w14:textId="4D84A5B7" w:rsidR="00B90BFA" w:rsidRPr="00941523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 w:rsidRPr="00941523"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Control: 10 hours of unspecific Internet Navigation Control Training</w:t>
            </w:r>
          </w:p>
        </w:tc>
        <w:tc>
          <w:tcPr>
            <w:tcW w:w="1559" w:type="dxa"/>
          </w:tcPr>
          <w:p w14:paraId="6681BB72" w14:textId="77777777" w:rsidR="00B90BFA" w:rsidRPr="008C79A6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216 people with HIV with HAND or borderline HAND (according to </w:t>
            </w:r>
            <w:proofErr w:type="spellStart"/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frascati</w:t>
            </w:r>
            <w:proofErr w:type="spellEnd"/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criteria)</w:t>
            </w:r>
          </w:p>
        </w:tc>
        <w:tc>
          <w:tcPr>
            <w:tcW w:w="3119" w:type="dxa"/>
          </w:tcPr>
          <w:p w14:paraId="1A00EC7E" w14:textId="77777777" w:rsidR="00B90BFA" w:rsidRPr="00D25DFD" w:rsidDel="003B7B14" w:rsidRDefault="00B90BFA" w:rsidP="00B90BFA">
            <w:pPr>
              <w:pStyle w:val="Paragraphedeliste"/>
              <w:ind w:left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Gill Sans MT" w:eastAsia="Times New Roman" w:hAnsi="Gill Sans MT" w:cs="Arial"/>
                <w:color w:val="000000"/>
                <w:sz w:val="16"/>
                <w:szCs w:val="16"/>
                <w:lang w:val="en-US" w:eastAsia="fr-FR"/>
              </w:rPr>
              <w:t xml:space="preserve">Significant improvement in processing speed in both intervention groups compared to control group after training but none observed at the 1 year or </w:t>
            </w:r>
            <w:proofErr w:type="gramStart"/>
            <w:r>
              <w:rPr>
                <w:rFonts w:ascii="Gill Sans MT" w:eastAsia="Times New Roman" w:hAnsi="Gill Sans MT" w:cs="Arial"/>
                <w:color w:val="000000"/>
                <w:sz w:val="16"/>
                <w:szCs w:val="16"/>
                <w:lang w:val="en-US" w:eastAsia="fr-FR"/>
              </w:rPr>
              <w:t>2 year</w:t>
            </w:r>
            <w:proofErr w:type="gramEnd"/>
            <w:r>
              <w:rPr>
                <w:rFonts w:ascii="Gill Sans MT" w:eastAsia="Times New Roman" w:hAnsi="Gill Sans MT" w:cs="Arial"/>
                <w:color w:val="000000"/>
                <w:sz w:val="16"/>
                <w:szCs w:val="16"/>
                <w:lang w:val="en-US" w:eastAsia="fr-FR"/>
              </w:rPr>
              <w:t xml:space="preserve"> follow-up</w:t>
            </w:r>
          </w:p>
        </w:tc>
        <w:tc>
          <w:tcPr>
            <w:tcW w:w="2121" w:type="dxa"/>
          </w:tcPr>
          <w:p w14:paraId="307D5CB7" w14:textId="77777777" w:rsidR="00B90BFA" w:rsidRDefault="00B90BFA" w:rsidP="00B90BFA">
            <w:pPr>
              <w:pStyle w:val="Paragraphedeliste"/>
              <w:ind w:left="360"/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Significant improvement in global cognitive function in both intervention groups compared to control group after training but none observed at the 1 year of </w:t>
            </w:r>
            <w:proofErr w:type="gramStart"/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2 year</w:t>
            </w:r>
            <w:proofErr w:type="gramEnd"/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 follow-up</w:t>
            </w:r>
          </w:p>
          <w:p w14:paraId="545AA222" w14:textId="77777777" w:rsidR="00B90BFA" w:rsidRDefault="00B90BFA" w:rsidP="00B90BFA">
            <w:pPr>
              <w:pStyle w:val="Paragraphedeliste"/>
              <w:ind w:left="360"/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 xml:space="preserve">No improvements in other cognitive domains </w:t>
            </w:r>
          </w:p>
        </w:tc>
        <w:tc>
          <w:tcPr>
            <w:tcW w:w="2082" w:type="dxa"/>
          </w:tcPr>
          <w:p w14:paraId="340AE165" w14:textId="77777777" w:rsidR="00B90BFA" w:rsidRPr="003142B5" w:rsidRDefault="00B90BFA" w:rsidP="00B90BFA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Gill Sans MT" w:hAnsi="Gill Sans MT" w:cs="Arial"/>
                <w:color w:val="000000"/>
                <w:sz w:val="16"/>
                <w:szCs w:val="16"/>
                <w:lang w:val="en-US"/>
              </w:rPr>
              <w:t>Not examined</w:t>
            </w:r>
          </w:p>
        </w:tc>
      </w:tr>
    </w:tbl>
    <w:p w14:paraId="60751B67" w14:textId="77777777" w:rsidR="00DB10F1" w:rsidRDefault="00DB10F1" w:rsidP="00DB10F1">
      <w:pPr>
        <w:rPr>
          <w:rFonts w:ascii="Arial" w:hAnsi="Arial" w:cs="Arial"/>
          <w:b/>
          <w:bCs/>
          <w:lang w:val="en-US"/>
        </w:rPr>
      </w:pPr>
    </w:p>
    <w:p w14:paraId="07A929F2" w14:textId="3A95DE01" w:rsidR="00DB10F1" w:rsidRPr="008C79A6" w:rsidRDefault="00DB10F1" w:rsidP="00DB10F1">
      <w:pPr>
        <w:rPr>
          <w:rFonts w:ascii="Gill Sans MT" w:hAnsi="Gill Sans MT" w:cs="Arial"/>
          <w:sz w:val="16"/>
          <w:szCs w:val="16"/>
          <w:lang w:val="en-US"/>
        </w:rPr>
      </w:pPr>
      <w:r>
        <w:rPr>
          <w:rFonts w:ascii="Gill Sans MT" w:hAnsi="Gill Sans MT" w:cs="Arial"/>
          <w:sz w:val="16"/>
          <w:szCs w:val="16"/>
          <w:lang w:val="en-US"/>
        </w:rPr>
        <w:t>Abbreviations (alphabetical order):</w:t>
      </w:r>
      <w:r>
        <w:rPr>
          <w:rFonts w:ascii="Gill Sans MT" w:hAnsi="Gill Sans MT" w:cs="Arial"/>
          <w:sz w:val="16"/>
          <w:szCs w:val="16"/>
          <w:lang w:val="en-US"/>
        </w:rPr>
        <w:br/>
        <w:t xml:space="preserve">AMWA: The Automated Working Memory Assessment; AVLT: WHO-UCLA Auditory Verbal Learning Test; B-CAM: brief computerized cognitive assessment battery; CTT: Color Trails Test; C3Q: Communicating Cognitive Concerns Questionnaire; FAS: Phonematic Fluency Test; </w:t>
      </w:r>
      <w:r w:rsidRPr="008C79A6">
        <w:rPr>
          <w:rFonts w:ascii="Gill Sans MT" w:hAnsi="Gill Sans MT" w:cs="Arial"/>
          <w:sz w:val="16"/>
          <w:szCs w:val="16"/>
          <w:lang w:val="en-US"/>
        </w:rPr>
        <w:t>HAND: HIV-Associated Neurocognitive Disorder;</w:t>
      </w:r>
      <w:r>
        <w:rPr>
          <w:rFonts w:ascii="Gill Sans MT" w:hAnsi="Gill Sans MT" w:cs="Arial"/>
          <w:sz w:val="16"/>
          <w:szCs w:val="16"/>
          <w:lang w:val="en-US"/>
        </w:rPr>
        <w:t xml:space="preserve"> HVLT-R: Hopkins Verbal Learning Test-Revised; GIR: </w:t>
      </w:r>
      <w:proofErr w:type="spellStart"/>
      <w:r>
        <w:rPr>
          <w:rFonts w:ascii="Gill Sans MT" w:hAnsi="Gill Sans MT" w:cs="Arial"/>
          <w:sz w:val="16"/>
          <w:szCs w:val="16"/>
          <w:lang w:val="en-US"/>
        </w:rPr>
        <w:t>Globar</w:t>
      </w:r>
      <w:proofErr w:type="spellEnd"/>
      <w:r>
        <w:rPr>
          <w:rFonts w:ascii="Gill Sans MT" w:hAnsi="Gill Sans MT" w:cs="Arial"/>
          <w:sz w:val="16"/>
          <w:szCs w:val="16"/>
          <w:lang w:val="en-US"/>
        </w:rPr>
        <w:t xml:space="preserve"> Impairment Rating composite score of neuropsychological tests;</w:t>
      </w:r>
      <w:r w:rsidRPr="008C79A6">
        <w:rPr>
          <w:rFonts w:ascii="Gill Sans MT" w:hAnsi="Gill Sans MT" w:cs="Arial"/>
          <w:sz w:val="16"/>
          <w:szCs w:val="16"/>
          <w:lang w:val="en-US"/>
        </w:rPr>
        <w:t xml:space="preserve"> KABC-II: Kaufmann Assessment Battery for Children second edition; MND: Mild Neurocognitive Disorder;</w:t>
      </w:r>
      <w:r>
        <w:rPr>
          <w:rFonts w:ascii="Gill Sans MT" w:hAnsi="Gill Sans MT" w:cs="Arial"/>
          <w:sz w:val="16"/>
          <w:szCs w:val="16"/>
          <w:lang w:val="en-US"/>
        </w:rPr>
        <w:t xml:space="preserve"> MOS-HIV: Medical Outcomes Study HIV Health Survey; </w:t>
      </w:r>
      <w:r w:rsidRPr="008C79A6">
        <w:rPr>
          <w:rFonts w:ascii="Gill Sans MT" w:hAnsi="Gill Sans MT" w:cs="Arial"/>
          <w:sz w:val="16"/>
          <w:szCs w:val="16"/>
          <w:lang w:val="en-US"/>
        </w:rPr>
        <w:t>NAB: Neuropsychological Assessment Battery</w:t>
      </w:r>
      <w:r>
        <w:rPr>
          <w:rFonts w:ascii="Gill Sans MT" w:hAnsi="Gill Sans MT" w:cs="Arial"/>
          <w:sz w:val="16"/>
          <w:szCs w:val="16"/>
          <w:lang w:val="en-US"/>
        </w:rPr>
        <w:t xml:space="preserve">; NEPSY-II: A Developmental Neuropsychological Assessment – Second Edition; </w:t>
      </w:r>
      <w:r w:rsidRPr="008C79A6">
        <w:rPr>
          <w:rFonts w:ascii="Gill Sans MT" w:hAnsi="Gill Sans MT" w:cs="Arial"/>
          <w:sz w:val="16"/>
          <w:szCs w:val="16"/>
          <w:lang w:val="en-US"/>
        </w:rPr>
        <w:t>PASAT: Paced Auditory Serial Addition Test;</w:t>
      </w:r>
      <w:r>
        <w:rPr>
          <w:rFonts w:ascii="Gill Sans MT" w:hAnsi="Gill Sans MT" w:cs="Arial"/>
          <w:sz w:val="16"/>
          <w:szCs w:val="16"/>
          <w:lang w:val="en-US"/>
        </w:rPr>
        <w:t xml:space="preserve"> RAVLT-DR: Rey Auditory Verbal Learning Test Delayed Recall; RAVLT-IR: Rey Auditory Verbal Learning Test Immediate Recall; ROCF-C: Rey-</w:t>
      </w:r>
      <w:proofErr w:type="spellStart"/>
      <w:r>
        <w:rPr>
          <w:rFonts w:ascii="Gill Sans MT" w:hAnsi="Gill Sans MT" w:cs="Arial"/>
          <w:sz w:val="16"/>
          <w:szCs w:val="16"/>
          <w:lang w:val="en-US"/>
        </w:rPr>
        <w:t>Osterrieth</w:t>
      </w:r>
      <w:proofErr w:type="spellEnd"/>
      <w:r>
        <w:rPr>
          <w:rFonts w:ascii="Gill Sans MT" w:hAnsi="Gill Sans MT" w:cs="Arial"/>
          <w:sz w:val="16"/>
          <w:szCs w:val="16"/>
          <w:lang w:val="en-US"/>
        </w:rPr>
        <w:t xml:space="preserve"> Complex Figure Copy; ROCF-DR: Rey-</w:t>
      </w:r>
      <w:proofErr w:type="spellStart"/>
      <w:r>
        <w:rPr>
          <w:rFonts w:ascii="Gill Sans MT" w:hAnsi="Gill Sans MT" w:cs="Arial"/>
          <w:sz w:val="16"/>
          <w:szCs w:val="16"/>
          <w:lang w:val="en-US"/>
        </w:rPr>
        <w:t>Osterrieth</w:t>
      </w:r>
      <w:proofErr w:type="spellEnd"/>
      <w:r>
        <w:rPr>
          <w:rFonts w:ascii="Gill Sans MT" w:hAnsi="Gill Sans MT" w:cs="Arial"/>
          <w:sz w:val="16"/>
          <w:szCs w:val="16"/>
          <w:lang w:val="en-US"/>
        </w:rPr>
        <w:t xml:space="preserve"> Complex Figure Copy; Stroop: Stroop Color Test; </w:t>
      </w:r>
      <w:r w:rsidRPr="008C79A6">
        <w:rPr>
          <w:rFonts w:ascii="Gill Sans MT" w:hAnsi="Gill Sans MT" w:cs="Arial"/>
          <w:sz w:val="16"/>
          <w:szCs w:val="16"/>
          <w:lang w:val="en-US"/>
        </w:rPr>
        <w:t xml:space="preserve">(T)IADL: (Timed) Instrumental Activities of Daily </w:t>
      </w:r>
      <w:r>
        <w:rPr>
          <w:rFonts w:ascii="Gill Sans MT" w:hAnsi="Gill Sans MT" w:cs="Arial"/>
          <w:sz w:val="16"/>
          <w:szCs w:val="16"/>
          <w:lang w:val="en-US"/>
        </w:rPr>
        <w:t xml:space="preserve">Living; </w:t>
      </w:r>
      <w:proofErr w:type="spellStart"/>
      <w:r>
        <w:rPr>
          <w:rFonts w:ascii="Gill Sans MT" w:hAnsi="Gill Sans MT" w:cs="Arial"/>
          <w:sz w:val="16"/>
          <w:szCs w:val="16"/>
          <w:lang w:val="en-US"/>
        </w:rPr>
        <w:t>tDCS</w:t>
      </w:r>
      <w:proofErr w:type="spellEnd"/>
      <w:r>
        <w:rPr>
          <w:rFonts w:ascii="Gill Sans MT" w:hAnsi="Gill Sans MT" w:cs="Arial"/>
          <w:sz w:val="16"/>
          <w:szCs w:val="16"/>
          <w:lang w:val="en-US"/>
        </w:rPr>
        <w:t xml:space="preserve">: </w:t>
      </w:r>
      <w:r w:rsidRPr="008C79A6">
        <w:rPr>
          <w:rFonts w:ascii="Gill Sans MT" w:hAnsi="Gill Sans MT" w:cs="Arial"/>
          <w:sz w:val="16"/>
          <w:szCs w:val="16"/>
          <w:lang w:val="en-US"/>
        </w:rPr>
        <w:t>transcranial Direct Current Stimulation;</w:t>
      </w:r>
      <w:r>
        <w:rPr>
          <w:rFonts w:ascii="Gill Sans MT" w:hAnsi="Gill Sans MT" w:cs="Arial"/>
          <w:sz w:val="16"/>
          <w:szCs w:val="16"/>
          <w:lang w:val="en-US"/>
        </w:rPr>
        <w:t xml:space="preserve"> TMT-A: Trail Making Test Part A; TMT-B: Trail Making Test Part B; </w:t>
      </w:r>
      <w:proofErr w:type="spellStart"/>
      <w:r>
        <w:rPr>
          <w:rFonts w:ascii="Gill Sans MT" w:hAnsi="Gill Sans MT" w:cs="Arial"/>
          <w:sz w:val="16"/>
          <w:szCs w:val="16"/>
          <w:lang w:val="en-US"/>
        </w:rPr>
        <w:t>ToL</w:t>
      </w:r>
      <w:proofErr w:type="spellEnd"/>
      <w:r>
        <w:rPr>
          <w:rFonts w:ascii="Gill Sans MT" w:hAnsi="Gill Sans MT" w:cs="Arial"/>
          <w:sz w:val="16"/>
          <w:szCs w:val="16"/>
          <w:lang w:val="en-US"/>
        </w:rPr>
        <w:t xml:space="preserve">: Tower of London; </w:t>
      </w:r>
      <w:r w:rsidRPr="008C79A6">
        <w:rPr>
          <w:rFonts w:ascii="Gill Sans MT" w:hAnsi="Gill Sans MT" w:cs="Arial"/>
          <w:sz w:val="16"/>
          <w:szCs w:val="16"/>
          <w:lang w:val="en-US"/>
        </w:rPr>
        <w:t xml:space="preserve">UFOV: </w:t>
      </w:r>
      <w:r>
        <w:rPr>
          <w:rFonts w:ascii="Gill Sans MT" w:hAnsi="Gill Sans MT" w:cs="Arial"/>
          <w:sz w:val="16"/>
          <w:szCs w:val="16"/>
          <w:lang w:val="en-US"/>
        </w:rPr>
        <w:t>Useful</w:t>
      </w:r>
      <w:r w:rsidRPr="008C79A6">
        <w:rPr>
          <w:rFonts w:ascii="Gill Sans MT" w:hAnsi="Gill Sans MT" w:cs="Arial"/>
          <w:sz w:val="16"/>
          <w:szCs w:val="16"/>
          <w:lang w:val="en-US"/>
        </w:rPr>
        <w:t xml:space="preserve"> Field of View</w:t>
      </w:r>
      <w:r>
        <w:rPr>
          <w:rFonts w:ascii="Gill Sans MT" w:hAnsi="Gill Sans MT" w:cs="Arial"/>
          <w:sz w:val="16"/>
          <w:szCs w:val="16"/>
          <w:lang w:val="en-US"/>
        </w:rPr>
        <w:t xml:space="preserve"> Test; VS: Verbal Span; VTS: Vienna Test System Package; WCST: Wisconsin Card Sorting Test</w:t>
      </w:r>
      <w:r w:rsidR="004A637A">
        <w:rPr>
          <w:rFonts w:ascii="Gill Sans MT" w:hAnsi="Gill Sans MT" w:cs="Arial"/>
          <w:sz w:val="16"/>
          <w:szCs w:val="16"/>
          <w:lang w:val="en-US"/>
        </w:rPr>
        <w:t>.</w:t>
      </w:r>
    </w:p>
    <w:p w14:paraId="7FBACF20" w14:textId="41CB9813" w:rsidR="00DB10F1" w:rsidRPr="008C79A6" w:rsidRDefault="00DB10F1" w:rsidP="00DB10F1">
      <w:pPr>
        <w:rPr>
          <w:rFonts w:ascii="Gill Sans MT" w:hAnsi="Gill Sans MT" w:cs="Arial"/>
          <w:sz w:val="16"/>
          <w:szCs w:val="16"/>
          <w:lang w:val="en-US"/>
        </w:rPr>
      </w:pPr>
      <w:r w:rsidRPr="008C79A6">
        <w:rPr>
          <w:rFonts w:ascii="Gill Sans MT" w:hAnsi="Gill Sans MT" w:cs="Arial"/>
          <w:sz w:val="16"/>
          <w:szCs w:val="16"/>
          <w:lang w:val="en-US"/>
        </w:rPr>
        <w:t xml:space="preserve"> </w:t>
      </w:r>
    </w:p>
    <w:p w14:paraId="3CA8F0E4" w14:textId="77777777" w:rsidR="00DB10F1" w:rsidRDefault="00DB10F1" w:rsidP="00DB10F1">
      <w:pPr>
        <w:rPr>
          <w:b/>
          <w:lang w:val="en-GB"/>
        </w:rPr>
      </w:pPr>
    </w:p>
    <w:p w14:paraId="69B0518A" w14:textId="18EB9D5F" w:rsidR="00643C16" w:rsidRDefault="00643C16" w:rsidP="00D67519">
      <w:pPr>
        <w:spacing w:after="200" w:line="276" w:lineRule="auto"/>
        <w:rPr>
          <w:b/>
          <w:lang w:val="en-US"/>
        </w:rPr>
      </w:pPr>
    </w:p>
    <w:p w14:paraId="22010DD2" w14:textId="77777777" w:rsidR="00643C16" w:rsidRDefault="00643C16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1D7BEFA2" w14:textId="42E82B9B" w:rsidR="00643C16" w:rsidRPr="00941523" w:rsidRDefault="00643C16" w:rsidP="00643C16">
      <w:pPr>
        <w:rPr>
          <w:b/>
          <w:lang w:val="en-GB"/>
        </w:rPr>
      </w:pPr>
      <w:r w:rsidRPr="00941523">
        <w:rPr>
          <w:b/>
          <w:lang w:val="en-GB"/>
        </w:rPr>
        <w:lastRenderedPageBreak/>
        <w:t>Supplementary References</w:t>
      </w:r>
    </w:p>
    <w:p w14:paraId="57B2C487" w14:textId="77777777" w:rsidR="00643C16" w:rsidRPr="00941523" w:rsidRDefault="00643C16" w:rsidP="00643C16">
      <w:pPr>
        <w:rPr>
          <w:b/>
          <w:lang w:val="en-GB"/>
        </w:rPr>
      </w:pPr>
    </w:p>
    <w:p w14:paraId="595ECB57" w14:textId="45401E6E" w:rsidR="00643C16" w:rsidRPr="00941523" w:rsidRDefault="00643C16" w:rsidP="00643C16">
      <w:pPr>
        <w:pStyle w:val="EndNoteBibliography"/>
        <w:numPr>
          <w:ilvl w:val="0"/>
          <w:numId w:val="8"/>
        </w:numPr>
        <w:spacing w:after="240"/>
        <w:jc w:val="both"/>
      </w:pPr>
      <w:r w:rsidRPr="00941523">
        <w:t xml:space="preserve">Neundorfer MM, Camp CJ, Lee MM, Skrajner MJ, Malone ML, Carr JR. Compensating for Cognitive Deficits in Persons Aged 50 and Over with HIV/AIDS. </w:t>
      </w:r>
      <w:r w:rsidRPr="00941523">
        <w:rPr>
          <w:i/>
        </w:rPr>
        <w:t>Journal of HIV/AIDS &amp; Social Services</w:t>
      </w:r>
      <w:r w:rsidRPr="00941523">
        <w:t xml:space="preserve">. 2004;3(1):79-97. doi:10.1300/J187v03n01_07 </w:t>
      </w:r>
    </w:p>
    <w:p w14:paraId="7A2F215C" w14:textId="68811148" w:rsidR="00643C16" w:rsidRPr="00941523" w:rsidRDefault="00643C16" w:rsidP="00643C16">
      <w:pPr>
        <w:pStyle w:val="EndNoteBibliography"/>
        <w:numPr>
          <w:ilvl w:val="0"/>
          <w:numId w:val="8"/>
        </w:numPr>
        <w:spacing w:after="240"/>
        <w:jc w:val="both"/>
      </w:pPr>
      <w:r w:rsidRPr="00941523">
        <w:t xml:space="preserve">Boivin MJ, Busman RA, Parikh SM, et al. A pilot study of the neuropsychological benefits of computerized cognitive rehabilitation in Ugandan children with HIV. </w:t>
      </w:r>
      <w:r w:rsidRPr="00941523">
        <w:rPr>
          <w:i/>
        </w:rPr>
        <w:t>Neuropsychology</w:t>
      </w:r>
      <w:r w:rsidRPr="00941523">
        <w:t>. Sep 2010;24(5):667-73. doi:10.1037/a0019312</w:t>
      </w:r>
    </w:p>
    <w:p w14:paraId="7E0C13B5" w14:textId="69BDCF06" w:rsidR="00643C16" w:rsidRPr="00941523" w:rsidRDefault="00643C16" w:rsidP="00643C16">
      <w:pPr>
        <w:pStyle w:val="EndNoteBibliography"/>
        <w:numPr>
          <w:ilvl w:val="0"/>
          <w:numId w:val="8"/>
        </w:numPr>
        <w:spacing w:after="240"/>
        <w:jc w:val="both"/>
        <w:rPr>
          <w:lang w:val="fr-CH"/>
        </w:rPr>
      </w:pPr>
      <w:r w:rsidRPr="00941523">
        <w:rPr>
          <w:lang w:val="de-CH"/>
        </w:rPr>
        <w:t xml:space="preserve">Becker JT, Dew MA, Aizenstein HJ, et al. </w:t>
      </w:r>
      <w:r w:rsidRPr="00941523">
        <w:t xml:space="preserve">A pilot study of the effects of internet-based cognitive stimulation on neuropsychological function in HIV disease. </w:t>
      </w:r>
      <w:r w:rsidRPr="00941523">
        <w:rPr>
          <w:i/>
          <w:lang w:val="fr-CH"/>
        </w:rPr>
        <w:t>Disabil Rehabil</w:t>
      </w:r>
      <w:r w:rsidRPr="00941523">
        <w:rPr>
          <w:lang w:val="fr-CH"/>
        </w:rPr>
        <w:t>. 2012;34(21):1848-52. doi:10.3109/09638288.2012.667188</w:t>
      </w:r>
    </w:p>
    <w:p w14:paraId="144F8281" w14:textId="29F88CDB" w:rsidR="00643C16" w:rsidRPr="00941523" w:rsidRDefault="00643C16" w:rsidP="00643C16">
      <w:pPr>
        <w:pStyle w:val="EndNoteBibliography"/>
        <w:numPr>
          <w:ilvl w:val="0"/>
          <w:numId w:val="8"/>
        </w:numPr>
        <w:spacing w:after="240"/>
        <w:jc w:val="both"/>
      </w:pPr>
      <w:r w:rsidRPr="00941523">
        <w:t xml:space="preserve">Vance DE, Fazeli PL, Ross LA, Wadley VG, Ball KK. Speed of processing training with middle-age and older adults with HIV: a pilot study. </w:t>
      </w:r>
      <w:r w:rsidRPr="00941523">
        <w:rPr>
          <w:i/>
        </w:rPr>
        <w:t>J Assoc Nurses AIDS Care</w:t>
      </w:r>
      <w:r w:rsidRPr="00941523">
        <w:t>. Nov-Dec 2012;23(6):500-10. doi:10.1016/j.jana.2012.01.005</w:t>
      </w:r>
    </w:p>
    <w:p w14:paraId="54D0643E" w14:textId="4B7A88E4" w:rsidR="004259F3" w:rsidRPr="00941523" w:rsidRDefault="004259F3" w:rsidP="004259F3">
      <w:pPr>
        <w:pStyle w:val="EndNoteBibliography"/>
        <w:numPr>
          <w:ilvl w:val="0"/>
          <w:numId w:val="8"/>
        </w:numPr>
        <w:spacing w:after="240"/>
        <w:jc w:val="both"/>
      </w:pPr>
      <w:r w:rsidRPr="00941523">
        <w:rPr>
          <w:lang w:val="fr-CH"/>
        </w:rPr>
        <w:t xml:space="preserve">Cody SL, Fazeli PL, Vance DE. </w:t>
      </w:r>
      <w:r w:rsidRPr="00941523">
        <w:t xml:space="preserve">Feasibility of a Home-Based Speed of Processing Training Program in Middle-Aged and Older Adults With HIV. </w:t>
      </w:r>
      <w:r w:rsidRPr="00941523">
        <w:rPr>
          <w:i/>
        </w:rPr>
        <w:t>J Neurosci Nurs</w:t>
      </w:r>
      <w:r w:rsidRPr="00941523">
        <w:t>. Aug 2015;47(4):247-54. doi:10.1097/JNN.0000000000000147</w:t>
      </w:r>
    </w:p>
    <w:p w14:paraId="28F3BC56" w14:textId="69EA6AFA" w:rsidR="004259F3" w:rsidRPr="00941523" w:rsidRDefault="004259F3" w:rsidP="004259F3">
      <w:pPr>
        <w:pStyle w:val="EndNoteBibliography"/>
        <w:numPr>
          <w:ilvl w:val="0"/>
          <w:numId w:val="8"/>
        </w:numPr>
        <w:spacing w:after="240"/>
        <w:jc w:val="both"/>
      </w:pPr>
      <w:r w:rsidRPr="00941523">
        <w:rPr>
          <w:lang w:val="fr-CH"/>
        </w:rPr>
        <w:t xml:space="preserve">Livelli A, Orofino GC, Calcagno A, et al. </w:t>
      </w:r>
      <w:r w:rsidRPr="00941523">
        <w:t xml:space="preserve">Evaluation of a Cognitive Rehabilitation Protocol in HIV Patients with Associated Neurocognitive Disorders: Efficacy and Stability Over Time. </w:t>
      </w:r>
      <w:r w:rsidRPr="00941523">
        <w:rPr>
          <w:i/>
        </w:rPr>
        <w:t>Front Behav Neurosci</w:t>
      </w:r>
      <w:r w:rsidRPr="00941523">
        <w:t>. 2015;9:306. doi:10.3389/fnbeh.2015.00306</w:t>
      </w:r>
    </w:p>
    <w:p w14:paraId="445186EB" w14:textId="7E814D9D" w:rsidR="004259F3" w:rsidRPr="00941523" w:rsidRDefault="004259F3" w:rsidP="004259F3">
      <w:pPr>
        <w:pStyle w:val="EndNoteBibliography"/>
        <w:numPr>
          <w:ilvl w:val="0"/>
          <w:numId w:val="8"/>
        </w:numPr>
        <w:spacing w:after="240"/>
        <w:jc w:val="both"/>
      </w:pPr>
      <w:r w:rsidRPr="00941523">
        <w:t xml:space="preserve">Ownby RL, Acevedo A. A pilot study of cognitive training with and without transcranial direct current stimulation to improve cognition in older persons with HIV-related cognitive impairment. </w:t>
      </w:r>
      <w:r w:rsidRPr="00941523">
        <w:rPr>
          <w:i/>
        </w:rPr>
        <w:t>Neuropsychiatr Dis Treat</w:t>
      </w:r>
      <w:r w:rsidRPr="00941523">
        <w:t>. 2016;12:2745-2754. doi:10.2147/NDT.S120282</w:t>
      </w:r>
    </w:p>
    <w:p w14:paraId="53C526CA" w14:textId="2A5301ED" w:rsidR="00F71AC3" w:rsidRPr="00941523" w:rsidRDefault="00F71AC3" w:rsidP="00F71AC3">
      <w:pPr>
        <w:pStyle w:val="EndNoteBibliography"/>
        <w:numPr>
          <w:ilvl w:val="0"/>
          <w:numId w:val="8"/>
        </w:numPr>
        <w:spacing w:after="240"/>
        <w:jc w:val="both"/>
      </w:pPr>
      <w:r w:rsidRPr="00941523">
        <w:t xml:space="preserve">Boivin MJ, Nakasujja N, Sikorskii A, Opoka RO, Giordani B. A Randomized Controlled Trial to Evaluate if Computerized Cognitive Rehabilitation Improves Neurocognition in Ugandan Children with HIV. </w:t>
      </w:r>
      <w:r w:rsidRPr="00941523">
        <w:rPr>
          <w:i/>
        </w:rPr>
        <w:t>AIDS Res Hum Retroviruses</w:t>
      </w:r>
      <w:r w:rsidRPr="00941523">
        <w:t>. Aug 2016;32(8):743-55. doi:10.1089/AID.2016.0026</w:t>
      </w:r>
    </w:p>
    <w:p w14:paraId="2FFF58B4" w14:textId="33316BE8" w:rsidR="00A734A9" w:rsidRPr="00941523" w:rsidRDefault="00A734A9" w:rsidP="00A734A9">
      <w:pPr>
        <w:pStyle w:val="EndNoteBibliography"/>
        <w:numPr>
          <w:ilvl w:val="0"/>
          <w:numId w:val="8"/>
        </w:numPr>
        <w:spacing w:after="240"/>
        <w:jc w:val="both"/>
        <w:rPr>
          <w:lang w:val="de-CH"/>
        </w:rPr>
      </w:pPr>
      <w:r w:rsidRPr="00941523">
        <w:t xml:space="preserve">Chang L, Lohaugen GC, Andres T, et al. Adaptive working memory training improved brain function in human immunodeficiency virus-seropositive patients. </w:t>
      </w:r>
      <w:r w:rsidRPr="00941523">
        <w:rPr>
          <w:i/>
          <w:lang w:val="de-CH"/>
        </w:rPr>
        <w:t>Ann Neurol</w:t>
      </w:r>
      <w:r w:rsidRPr="00941523">
        <w:rPr>
          <w:lang w:val="de-CH"/>
        </w:rPr>
        <w:t>. Jan 2017;81(1):17-34. doi:10.1002/ana.24805</w:t>
      </w:r>
    </w:p>
    <w:p w14:paraId="303B6524" w14:textId="0A36F3CE" w:rsidR="00D727B7" w:rsidRPr="00941523" w:rsidRDefault="00D727B7" w:rsidP="00D727B7">
      <w:pPr>
        <w:pStyle w:val="EndNoteBibliography"/>
        <w:numPr>
          <w:ilvl w:val="0"/>
          <w:numId w:val="8"/>
        </w:numPr>
        <w:spacing w:after="240"/>
        <w:jc w:val="both"/>
      </w:pPr>
      <w:r w:rsidRPr="00941523">
        <w:rPr>
          <w:lang w:val="de-CH"/>
        </w:rPr>
        <w:t xml:space="preserve">Hossain S, Fazeli PL, Tende F, Bradley B, McKie P, Vance DE. </w:t>
      </w:r>
      <w:r w:rsidRPr="00941523">
        <w:t xml:space="preserve">The Potential of Computerized Cognitive Training on HIV-Associated Neurocognitive Disorder: A Case Comparison Study. </w:t>
      </w:r>
      <w:r w:rsidRPr="00941523">
        <w:rPr>
          <w:i/>
        </w:rPr>
        <w:t>J Assoc Nurses AIDS Care</w:t>
      </w:r>
      <w:r w:rsidRPr="00941523">
        <w:t>. Nov - Dec 2017;28(6):971-976. doi:10.1016/j.jana.2017.06.011</w:t>
      </w:r>
    </w:p>
    <w:p w14:paraId="59310641" w14:textId="72D7B15D" w:rsidR="00DE7BBB" w:rsidRPr="00941523" w:rsidRDefault="00DE7BBB" w:rsidP="00DE7BBB">
      <w:pPr>
        <w:pStyle w:val="EndNoteBibliography"/>
        <w:numPr>
          <w:ilvl w:val="0"/>
          <w:numId w:val="8"/>
        </w:numPr>
        <w:spacing w:after="240"/>
        <w:jc w:val="both"/>
      </w:pPr>
      <w:r w:rsidRPr="00941523">
        <w:lastRenderedPageBreak/>
        <w:t xml:space="preserve">Towe SL, Patel P, Meade CS. The Acceptability and Potential Utility of Cognitive Training to Improve Working Memory in Persons Living With HIV: A Preliminary Randomized Trial. </w:t>
      </w:r>
      <w:r w:rsidRPr="00941523">
        <w:rPr>
          <w:i/>
        </w:rPr>
        <w:t>J Assoc Nurses AIDS Care</w:t>
      </w:r>
      <w:r w:rsidRPr="00941523">
        <w:t>. Jul - Aug 2017;28(4):633-643. doi:10.1016/j.jana.2017.03.007</w:t>
      </w:r>
    </w:p>
    <w:p w14:paraId="5036BAF2" w14:textId="56E72CBF" w:rsidR="00394B4F" w:rsidRPr="00941523" w:rsidRDefault="00394B4F" w:rsidP="00394B4F">
      <w:pPr>
        <w:pStyle w:val="EndNoteBibliography"/>
        <w:numPr>
          <w:ilvl w:val="0"/>
          <w:numId w:val="8"/>
        </w:numPr>
        <w:spacing w:after="240"/>
        <w:jc w:val="both"/>
      </w:pPr>
      <w:r w:rsidRPr="00941523">
        <w:t xml:space="preserve">Frain JA, Chen L. Examining the effectiveness of a cognitive intervention to improve cognitive function in a population of older adults living with HIV: a pilot study. </w:t>
      </w:r>
      <w:r w:rsidRPr="00941523">
        <w:rPr>
          <w:i/>
        </w:rPr>
        <w:t>Ther Adv Infect Dis</w:t>
      </w:r>
      <w:r w:rsidRPr="00941523">
        <w:t>. Jan 2018;5(1):19-28. doi:10.1177/2049936117736456</w:t>
      </w:r>
    </w:p>
    <w:p w14:paraId="52ED567E" w14:textId="4E95B812" w:rsidR="003A2094" w:rsidRPr="00941523" w:rsidRDefault="003A2094" w:rsidP="003A2094">
      <w:pPr>
        <w:pStyle w:val="EndNoteBibliography"/>
        <w:numPr>
          <w:ilvl w:val="0"/>
          <w:numId w:val="8"/>
        </w:numPr>
        <w:spacing w:after="240"/>
        <w:jc w:val="both"/>
      </w:pPr>
      <w:r w:rsidRPr="00941523">
        <w:t xml:space="preserve">Fraser S, Cockcroft K. Working with memory: Computerized, adaptive working memory training for adolescents living with HIV. </w:t>
      </w:r>
      <w:r w:rsidRPr="00941523">
        <w:rPr>
          <w:i/>
        </w:rPr>
        <w:t>Child Neuropsychol</w:t>
      </w:r>
      <w:r w:rsidRPr="00941523">
        <w:t>. Jul 2020;26(5):612-634. doi:10.1080/09297049.2019.1676407</w:t>
      </w:r>
    </w:p>
    <w:p w14:paraId="33CFA4B6" w14:textId="447F7202" w:rsidR="004518E4" w:rsidRPr="00941523" w:rsidRDefault="004518E4" w:rsidP="004518E4">
      <w:pPr>
        <w:pStyle w:val="EndNoteBibliography"/>
        <w:numPr>
          <w:ilvl w:val="0"/>
          <w:numId w:val="8"/>
        </w:numPr>
        <w:spacing w:after="240"/>
        <w:jc w:val="both"/>
        <w:rPr>
          <w:lang w:val="fr-CH"/>
        </w:rPr>
      </w:pPr>
      <w:r w:rsidRPr="00941523">
        <w:rPr>
          <w:lang w:val="fr-CH"/>
        </w:rPr>
        <w:t xml:space="preserve">Ezeamama AE, Sikorskii A, Sankar PR, et al. </w:t>
      </w:r>
      <w:r w:rsidRPr="00941523">
        <w:t xml:space="preserve">Computerized Cognitive Rehabilitation Training for Ugandan Seniors Living with HIV: A Validation Study. </w:t>
      </w:r>
      <w:r w:rsidRPr="00941523">
        <w:rPr>
          <w:i/>
          <w:lang w:val="fr-CH"/>
        </w:rPr>
        <w:t>J Clin Med</w:t>
      </w:r>
      <w:r w:rsidRPr="00941523">
        <w:rPr>
          <w:lang w:val="fr-CH"/>
        </w:rPr>
        <w:t>. Jul 7 2020;9(7)doi:10.3390/jcm9072137</w:t>
      </w:r>
    </w:p>
    <w:p w14:paraId="244185F6" w14:textId="713D346F" w:rsidR="004730F9" w:rsidRPr="00941523" w:rsidRDefault="004730F9" w:rsidP="004730F9">
      <w:pPr>
        <w:pStyle w:val="EndNoteBibliography"/>
        <w:numPr>
          <w:ilvl w:val="0"/>
          <w:numId w:val="8"/>
        </w:numPr>
        <w:spacing w:after="240"/>
        <w:jc w:val="both"/>
      </w:pPr>
      <w:r w:rsidRPr="00941523">
        <w:t xml:space="preserve">Vance DE, Fazeli PL, Azuero A, Wadley VG, Raper JL, Ball KK. Can Individualized-Targeted Computerized Cognitive Training Benefit Adults with HIV-Associated Neurocognitive Disorder? The Training on Purpose Study (TOPS). </w:t>
      </w:r>
      <w:r w:rsidRPr="00941523">
        <w:rPr>
          <w:i/>
        </w:rPr>
        <w:t>AIDS Behav</w:t>
      </w:r>
      <w:r w:rsidRPr="00941523">
        <w:t>. Dec 2021;25(12):3898-3908. doi:10.1007/s10461-021-03230-y</w:t>
      </w:r>
    </w:p>
    <w:p w14:paraId="43847623" w14:textId="7ABB9210" w:rsidR="00725598" w:rsidRPr="00941523" w:rsidRDefault="00725598" w:rsidP="00725598">
      <w:pPr>
        <w:pStyle w:val="EndNoteBibliography"/>
        <w:numPr>
          <w:ilvl w:val="0"/>
          <w:numId w:val="8"/>
        </w:numPr>
        <w:spacing w:after="240"/>
        <w:jc w:val="both"/>
      </w:pPr>
      <w:r w:rsidRPr="00941523">
        <w:rPr>
          <w:lang w:val="fr-CH"/>
        </w:rPr>
        <w:t xml:space="preserve">Etesami MS, Saboury N, Mohraz M, et al. </w:t>
      </w:r>
      <w:r w:rsidRPr="00941523">
        <w:t xml:space="preserve">Immediate and Long-Term Effects of a Computerized Cognitive Rehabilitation Therapy on Cognitive Function in People Living with HIV in Iran: A Single-Blind Two-Arm Parallel Randomized Controlled Trial. </w:t>
      </w:r>
      <w:r w:rsidRPr="00941523">
        <w:rPr>
          <w:i/>
        </w:rPr>
        <w:t>J Assoc Nurses AIDS Care</w:t>
      </w:r>
      <w:r w:rsidRPr="00941523">
        <w:t>. Sep-Oct 01 2022;33(5):505-522. doi:10.1097/JNC.0000000000000339</w:t>
      </w:r>
    </w:p>
    <w:p w14:paraId="7E9F9DC8" w14:textId="7A51A913" w:rsidR="00725598" w:rsidRPr="00941523" w:rsidRDefault="00725598" w:rsidP="00725598">
      <w:pPr>
        <w:pStyle w:val="EndNoteBibliography"/>
        <w:numPr>
          <w:ilvl w:val="0"/>
          <w:numId w:val="8"/>
        </w:numPr>
        <w:spacing w:after="240"/>
        <w:jc w:val="both"/>
        <w:rPr>
          <w:lang w:val="fr-CH"/>
        </w:rPr>
      </w:pPr>
      <w:r w:rsidRPr="00941523">
        <w:t xml:space="preserve">Mayo NE, Levine B, Brouillette MJ, Belanger D, Fellows LK. Efficacy potential of Goal Management Training to improve cognitive function in older people living with HIV. </w:t>
      </w:r>
      <w:r w:rsidRPr="00941523">
        <w:rPr>
          <w:i/>
          <w:lang w:val="fr-CH"/>
        </w:rPr>
        <w:t>Contemp Clin Trials Commun</w:t>
      </w:r>
      <w:r w:rsidRPr="00941523">
        <w:rPr>
          <w:lang w:val="fr-CH"/>
        </w:rPr>
        <w:t>. Dec 2022;30:101023. doi:10.1016/j.conctc.2022.101023</w:t>
      </w:r>
    </w:p>
    <w:p w14:paraId="50842FEB" w14:textId="566595AC" w:rsidR="00643C16" w:rsidRPr="00941523" w:rsidRDefault="00F976BC" w:rsidP="00F976BC">
      <w:pPr>
        <w:pStyle w:val="EndNoteBibliography"/>
        <w:numPr>
          <w:ilvl w:val="0"/>
          <w:numId w:val="8"/>
        </w:numPr>
        <w:spacing w:after="240"/>
        <w:jc w:val="both"/>
      </w:pPr>
      <w:r w:rsidRPr="00941523">
        <w:rPr>
          <w:lang w:val="fr-CH"/>
        </w:rPr>
        <w:t xml:space="preserve">Vance DE, Fazeli PL, Azuero A, et al. </w:t>
      </w:r>
      <w:r w:rsidRPr="00941523">
        <w:t xml:space="preserve">A 2-year longitudinal randomized controlled trial examining the transfer of speed of processing training to secondary cognitive domains in middle-aged and older adults with HIV-associated neurocognitive disorder: Results of the think fast study. </w:t>
      </w:r>
      <w:r w:rsidRPr="00941523">
        <w:rPr>
          <w:i/>
        </w:rPr>
        <w:t>Clin Neuropsychol</w:t>
      </w:r>
      <w:r w:rsidRPr="00941523">
        <w:t>. Feb 2024;38(2):471-492. doi:10.1080/13854046.2023.2212867</w:t>
      </w:r>
    </w:p>
    <w:p w14:paraId="717FD4AB" w14:textId="77777777" w:rsidR="00643C16" w:rsidRDefault="00643C16" w:rsidP="00643C16">
      <w:pPr>
        <w:rPr>
          <w:b/>
          <w:lang w:val="en-GB"/>
        </w:rPr>
      </w:pPr>
    </w:p>
    <w:p w14:paraId="0C0AE479" w14:textId="77777777" w:rsidR="009D3A35" w:rsidRPr="009D3A35" w:rsidRDefault="009D3A35" w:rsidP="00D67519">
      <w:pPr>
        <w:spacing w:after="200" w:line="276" w:lineRule="auto"/>
        <w:rPr>
          <w:b/>
          <w:lang w:val="en-US"/>
        </w:rPr>
      </w:pPr>
    </w:p>
    <w:sectPr w:rsidR="009D3A35" w:rsidRPr="009D3A35" w:rsidSect="004606C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97DBC"/>
    <w:multiLevelType w:val="hybridMultilevel"/>
    <w:tmpl w:val="47505E5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233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53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73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93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13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33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53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73" w:hanging="360"/>
      </w:pPr>
      <w:rPr>
        <w:rFonts w:ascii="Wingdings" w:hAnsi="Wingdings" w:hint="default"/>
      </w:rPr>
    </w:lvl>
  </w:abstractNum>
  <w:abstractNum w:abstractNumId="1" w15:restartNumberingAfterBreak="0">
    <w:nsid w:val="1ACF2669"/>
    <w:multiLevelType w:val="hybridMultilevel"/>
    <w:tmpl w:val="66B0D32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2A001C"/>
    <w:multiLevelType w:val="hybridMultilevel"/>
    <w:tmpl w:val="A426B6D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237D64"/>
    <w:multiLevelType w:val="hybridMultilevel"/>
    <w:tmpl w:val="4CDE417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9E7257"/>
    <w:multiLevelType w:val="hybridMultilevel"/>
    <w:tmpl w:val="1BF6078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133C86"/>
    <w:multiLevelType w:val="hybridMultilevel"/>
    <w:tmpl w:val="11BEF18C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102FD4"/>
    <w:multiLevelType w:val="hybridMultilevel"/>
    <w:tmpl w:val="B4DCE05A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B1966D2"/>
    <w:multiLevelType w:val="hybridMultilevel"/>
    <w:tmpl w:val="AB0C9FF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2233526">
    <w:abstractNumId w:val="7"/>
  </w:num>
  <w:num w:numId="2" w16cid:durableId="532230926">
    <w:abstractNumId w:val="2"/>
  </w:num>
  <w:num w:numId="3" w16cid:durableId="461728530">
    <w:abstractNumId w:val="0"/>
  </w:num>
  <w:num w:numId="4" w16cid:durableId="1874877230">
    <w:abstractNumId w:val="1"/>
  </w:num>
  <w:num w:numId="5" w16cid:durableId="1202278964">
    <w:abstractNumId w:val="4"/>
  </w:num>
  <w:num w:numId="6" w16cid:durableId="1055853037">
    <w:abstractNumId w:val="3"/>
  </w:num>
  <w:num w:numId="7" w16cid:durableId="406802686">
    <w:abstractNumId w:val="6"/>
  </w:num>
  <w:num w:numId="8" w16cid:durableId="169700235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0416"/>
    <w:rsid w:val="00072465"/>
    <w:rsid w:val="000A5EC8"/>
    <w:rsid w:val="000F4A9C"/>
    <w:rsid w:val="0013540E"/>
    <w:rsid w:val="00163573"/>
    <w:rsid w:val="002B2C76"/>
    <w:rsid w:val="002C3DBF"/>
    <w:rsid w:val="002F6B3A"/>
    <w:rsid w:val="00394B4F"/>
    <w:rsid w:val="003A2094"/>
    <w:rsid w:val="003F106B"/>
    <w:rsid w:val="00401B83"/>
    <w:rsid w:val="00423AD7"/>
    <w:rsid w:val="004259F3"/>
    <w:rsid w:val="004276D3"/>
    <w:rsid w:val="004518E4"/>
    <w:rsid w:val="00454B82"/>
    <w:rsid w:val="004606CB"/>
    <w:rsid w:val="004730F9"/>
    <w:rsid w:val="004A637A"/>
    <w:rsid w:val="005E1FCB"/>
    <w:rsid w:val="00630416"/>
    <w:rsid w:val="00643C16"/>
    <w:rsid w:val="006640C3"/>
    <w:rsid w:val="00725598"/>
    <w:rsid w:val="007877F5"/>
    <w:rsid w:val="007A3BF4"/>
    <w:rsid w:val="007F1E85"/>
    <w:rsid w:val="008101F5"/>
    <w:rsid w:val="00854AA5"/>
    <w:rsid w:val="00876D0A"/>
    <w:rsid w:val="0092128F"/>
    <w:rsid w:val="00941523"/>
    <w:rsid w:val="009D3A35"/>
    <w:rsid w:val="009E28C9"/>
    <w:rsid w:val="00A66508"/>
    <w:rsid w:val="00A734A9"/>
    <w:rsid w:val="00AC048A"/>
    <w:rsid w:val="00B90BFA"/>
    <w:rsid w:val="00BF67FA"/>
    <w:rsid w:val="00C10E67"/>
    <w:rsid w:val="00D340AE"/>
    <w:rsid w:val="00D67519"/>
    <w:rsid w:val="00D727B7"/>
    <w:rsid w:val="00DB10F1"/>
    <w:rsid w:val="00DE7BBB"/>
    <w:rsid w:val="00F71AC3"/>
    <w:rsid w:val="00F9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8DC98B"/>
  <w15:chartTrackingRefBased/>
  <w15:docId w15:val="{459BDEBC-32AF-4326-81D8-DFAC9ED17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4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4606CB"/>
    <w:pPr>
      <w:spacing w:after="0" w:line="240" w:lineRule="auto"/>
    </w:pPr>
    <w:rPr>
      <w:sz w:val="24"/>
      <w:szCs w:val="24"/>
      <w:lang w:val="fr-CH"/>
    </w:rPr>
  </w:style>
  <w:style w:type="table" w:styleId="Grilledutableau">
    <w:name w:val="Table Grid"/>
    <w:basedOn w:val="TableauNormal"/>
    <w:uiPriority w:val="39"/>
    <w:rsid w:val="004606CB"/>
    <w:pPr>
      <w:spacing w:after="0" w:line="240" w:lineRule="auto"/>
    </w:pPr>
    <w:rPr>
      <w:sz w:val="24"/>
      <w:szCs w:val="24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5Fonc-Accentuation3">
    <w:name w:val="Grid Table 5 Dark Accent 3"/>
    <w:basedOn w:val="TableauNormal"/>
    <w:uiPriority w:val="50"/>
    <w:rsid w:val="008101F5"/>
    <w:pPr>
      <w:spacing w:after="0" w:line="240" w:lineRule="auto"/>
    </w:pPr>
    <w:rPr>
      <w:sz w:val="24"/>
      <w:szCs w:val="24"/>
      <w:lang w:val="fr-CH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2C3DB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C3DB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C3DBF"/>
    <w:rPr>
      <w:rFonts w:ascii="Times New Roman" w:eastAsia="Times New Roman" w:hAnsi="Times New Roman" w:cs="Times New Roman"/>
      <w:sz w:val="20"/>
      <w:szCs w:val="20"/>
      <w:lang w:val="fr-CH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C3DB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C3DBF"/>
    <w:rPr>
      <w:rFonts w:ascii="Times New Roman" w:eastAsia="Times New Roman" w:hAnsi="Times New Roman" w:cs="Times New Roman"/>
      <w:b/>
      <w:bCs/>
      <w:sz w:val="20"/>
      <w:szCs w:val="20"/>
      <w:lang w:val="fr-CH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C3DB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3DBF"/>
    <w:rPr>
      <w:rFonts w:ascii="Segoe UI" w:eastAsia="Times New Roman" w:hAnsi="Segoe UI" w:cs="Segoe UI"/>
      <w:sz w:val="18"/>
      <w:szCs w:val="18"/>
      <w:lang w:val="fr-CH" w:eastAsia="fr-FR"/>
    </w:rPr>
  </w:style>
  <w:style w:type="paragraph" w:styleId="Rvision">
    <w:name w:val="Revision"/>
    <w:hidden/>
    <w:uiPriority w:val="99"/>
    <w:semiHidden/>
    <w:rsid w:val="00DB10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styleId="Paragraphedeliste">
    <w:name w:val="List Paragraph"/>
    <w:basedOn w:val="Normal"/>
    <w:uiPriority w:val="34"/>
    <w:qFormat/>
    <w:rsid w:val="00DB10F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EndNoteBibliography">
    <w:name w:val="EndNote Bibliography"/>
    <w:basedOn w:val="Normal"/>
    <w:link w:val="EndNoteBibliographyCar"/>
    <w:rsid w:val="00643C16"/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ar">
    <w:name w:val="EndNote Bibliography Car"/>
    <w:basedOn w:val="Policepardfaut"/>
    <w:link w:val="EndNoteBibliography"/>
    <w:rsid w:val="00643C16"/>
    <w:rPr>
      <w:rFonts w:ascii="Calibri" w:hAnsi="Calibri" w:cs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394</Words>
  <Characters>13171</Characters>
  <Application>Microsoft Office Word</Application>
  <DocSecurity>0</DocSecurity>
  <Lines>109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Elia Luca</dc:creator>
  <cp:keywords/>
  <dc:description/>
  <cp:lastModifiedBy>Grivaz Petr</cp:lastModifiedBy>
  <cp:revision>3</cp:revision>
  <dcterms:created xsi:type="dcterms:W3CDTF">2024-11-07T07:59:00Z</dcterms:created>
  <dcterms:modified xsi:type="dcterms:W3CDTF">2024-11-07T08:00:00Z</dcterms:modified>
</cp:coreProperties>
</file>